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245" w:rsidRDefault="007A0245" w:rsidP="007A0245">
      <w:pPr>
        <w:tabs>
          <w:tab w:val="center" w:pos="2693"/>
          <w:tab w:val="center" w:pos="4904"/>
          <w:tab w:val="center" w:pos="7562"/>
        </w:tabs>
        <w:spacing w:after="0" w:line="259" w:lineRule="auto"/>
        <w:ind w:left="0" w:right="0" w:firstLine="0"/>
        <w:jc w:val="left"/>
      </w:pPr>
      <w:r>
        <w:rPr>
          <w:color w:val="1D1D1B"/>
          <w:sz w:val="24"/>
        </w:rPr>
        <w:t>A</w:t>
      </w:r>
      <w:r>
        <w:rPr>
          <w:color w:val="1D1D1B"/>
          <w:sz w:val="24"/>
        </w:rPr>
        <w:tab/>
      </w:r>
      <w:r>
        <w:rPr>
          <w:b/>
        </w:rPr>
        <w:t>Diploids</w:t>
      </w:r>
      <w:r>
        <w:rPr>
          <w:b/>
        </w:rPr>
        <w:tab/>
      </w:r>
      <w:r>
        <w:rPr>
          <w:color w:val="1D1D1B"/>
          <w:sz w:val="24"/>
        </w:rPr>
        <w:t>B</w:t>
      </w:r>
      <w:r>
        <w:rPr>
          <w:color w:val="1D1D1B"/>
          <w:sz w:val="24"/>
        </w:rPr>
        <w:tab/>
      </w:r>
      <w:r>
        <w:rPr>
          <w:b/>
        </w:rPr>
        <w:t>Triploids</w:t>
      </w:r>
    </w:p>
    <w:p w:rsidR="007A0245" w:rsidRDefault="007A0245" w:rsidP="007A0245">
      <w:pPr>
        <w:spacing w:after="108" w:line="259" w:lineRule="auto"/>
        <w:ind w:left="-71" w:right="0" w:firstLine="0"/>
        <w:jc w:val="left"/>
      </w:pPr>
      <w:r>
        <w:rPr>
          <w:rFonts w:ascii="Calibri" w:eastAsia="Calibri" w:hAnsi="Calibri" w:cs="Calibri"/>
          <w:noProof/>
          <w:sz w:val="22"/>
          <w:lang w:val="en-US" w:eastAsia="en-US"/>
        </w:rPr>
        <mc:AlternateContent>
          <mc:Choice Requires="wpg">
            <w:drawing>
              <wp:inline distT="0" distB="0" distL="0" distR="0" wp14:anchorId="23AB1DFA" wp14:editId="76A9B46B">
                <wp:extent cx="5776999" cy="3279648"/>
                <wp:effectExtent l="0" t="0" r="0" b="0"/>
                <wp:docPr id="108175" name="Group 1081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6999" cy="3279648"/>
                          <a:chOff x="0" y="0"/>
                          <a:chExt cx="5776999" cy="3279648"/>
                        </a:xfrm>
                      </wpg:grpSpPr>
                      <wps:wsp>
                        <wps:cNvPr id="18494" name="Rectangle 18494"/>
                        <wps:cNvSpPr/>
                        <wps:spPr>
                          <a:xfrm rot="-5399999">
                            <a:off x="-226762" y="1489923"/>
                            <a:ext cx="566179" cy="1126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7A0245" w:rsidRDefault="007A0245" w:rsidP="007A0245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Frequenc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495" name="Shape 18495"/>
                        <wps:cNvSpPr/>
                        <wps:spPr>
                          <a:xfrm>
                            <a:off x="712245" y="3218973"/>
                            <a:ext cx="18965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96542">
                                <a:moveTo>
                                  <a:pt x="0" y="0"/>
                                </a:moveTo>
                                <a:lnTo>
                                  <a:pt x="1896542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96" name="Shape 18496"/>
                        <wps:cNvSpPr/>
                        <wps:spPr>
                          <a:xfrm>
                            <a:off x="712245" y="3218973"/>
                            <a:ext cx="0" cy="540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064">
                                <a:moveTo>
                                  <a:pt x="0" y="0"/>
                                </a:moveTo>
                                <a:lnTo>
                                  <a:pt x="0" y="5406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97" name="Shape 18497"/>
                        <wps:cNvSpPr/>
                        <wps:spPr>
                          <a:xfrm>
                            <a:off x="1186400" y="3218973"/>
                            <a:ext cx="0" cy="540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064">
                                <a:moveTo>
                                  <a:pt x="0" y="0"/>
                                </a:moveTo>
                                <a:lnTo>
                                  <a:pt x="0" y="5406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98" name="Shape 18498"/>
                        <wps:cNvSpPr/>
                        <wps:spPr>
                          <a:xfrm>
                            <a:off x="1660479" y="3218973"/>
                            <a:ext cx="0" cy="540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064">
                                <a:moveTo>
                                  <a:pt x="0" y="0"/>
                                </a:moveTo>
                                <a:lnTo>
                                  <a:pt x="0" y="5406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99" name="Shape 18499"/>
                        <wps:cNvSpPr/>
                        <wps:spPr>
                          <a:xfrm>
                            <a:off x="2134634" y="3218973"/>
                            <a:ext cx="0" cy="540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064">
                                <a:moveTo>
                                  <a:pt x="0" y="0"/>
                                </a:moveTo>
                                <a:lnTo>
                                  <a:pt x="0" y="5406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00" name="Shape 18500"/>
                        <wps:cNvSpPr/>
                        <wps:spPr>
                          <a:xfrm>
                            <a:off x="2608787" y="3218973"/>
                            <a:ext cx="0" cy="540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064">
                                <a:moveTo>
                                  <a:pt x="0" y="0"/>
                                </a:moveTo>
                                <a:lnTo>
                                  <a:pt x="0" y="5406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06" name="Shape 18506"/>
                        <wps:cNvSpPr/>
                        <wps:spPr>
                          <a:xfrm>
                            <a:off x="411637" y="253598"/>
                            <a:ext cx="0" cy="28466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846654">
                                <a:moveTo>
                                  <a:pt x="0" y="284665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07" name="Shape 18507"/>
                        <wps:cNvSpPr/>
                        <wps:spPr>
                          <a:xfrm>
                            <a:off x="357573" y="3100252"/>
                            <a:ext cx="540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64">
                                <a:moveTo>
                                  <a:pt x="5406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08" name="Shape 18508"/>
                        <wps:cNvSpPr/>
                        <wps:spPr>
                          <a:xfrm>
                            <a:off x="357573" y="2388641"/>
                            <a:ext cx="540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64">
                                <a:moveTo>
                                  <a:pt x="5406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09" name="Shape 18509"/>
                        <wps:cNvSpPr/>
                        <wps:spPr>
                          <a:xfrm>
                            <a:off x="357573" y="1676964"/>
                            <a:ext cx="540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64">
                                <a:moveTo>
                                  <a:pt x="5406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10" name="Shape 18510"/>
                        <wps:cNvSpPr/>
                        <wps:spPr>
                          <a:xfrm>
                            <a:off x="357573" y="965280"/>
                            <a:ext cx="540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64">
                                <a:moveTo>
                                  <a:pt x="5406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11" name="Shape 18511"/>
                        <wps:cNvSpPr/>
                        <wps:spPr>
                          <a:xfrm>
                            <a:off x="357573" y="253604"/>
                            <a:ext cx="540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64">
                                <a:moveTo>
                                  <a:pt x="5406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12" name="Rectangle 18512"/>
                        <wps:cNvSpPr/>
                        <wps:spPr>
                          <a:xfrm rot="-5399999">
                            <a:off x="239287" y="3035701"/>
                            <a:ext cx="66637" cy="1126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7A0245" w:rsidRDefault="007A0245" w:rsidP="007A0245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513" name="Rectangle 18513"/>
                        <wps:cNvSpPr/>
                        <wps:spPr>
                          <a:xfrm rot="-5399999">
                            <a:off x="139330" y="2299269"/>
                            <a:ext cx="266551" cy="1126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7A0245" w:rsidRDefault="007A0245" w:rsidP="007A0245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514" name="Rectangle 18514"/>
                        <wps:cNvSpPr/>
                        <wps:spPr>
                          <a:xfrm rot="-5399999">
                            <a:off x="139330" y="1587547"/>
                            <a:ext cx="266551" cy="1126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7A0245" w:rsidRDefault="007A0245" w:rsidP="007A0245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4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515" name="Rectangle 18515"/>
                        <wps:cNvSpPr/>
                        <wps:spPr>
                          <a:xfrm rot="-5399999">
                            <a:off x="139330" y="875825"/>
                            <a:ext cx="266551" cy="1126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7A0245" w:rsidRDefault="007A0245" w:rsidP="007A0245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6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516" name="Rectangle 18516"/>
                        <wps:cNvSpPr/>
                        <wps:spPr>
                          <a:xfrm rot="-5399999">
                            <a:off x="139330" y="164194"/>
                            <a:ext cx="266551" cy="1126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7A0245" w:rsidRDefault="007A0245" w:rsidP="007A0245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8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8881" name="Shape 108881"/>
                        <wps:cNvSpPr/>
                        <wps:spPr>
                          <a:xfrm>
                            <a:off x="498904" y="3099879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18" name="Shape 18518"/>
                        <wps:cNvSpPr/>
                        <wps:spPr>
                          <a:xfrm>
                            <a:off x="498904" y="3099867"/>
                            <a:ext cx="23736" cy="3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381">
                                <a:moveTo>
                                  <a:pt x="0" y="381"/>
                                </a:moveTo>
                                <a:lnTo>
                                  <a:pt x="23736" y="381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82" name="Shape 108882"/>
                        <wps:cNvSpPr/>
                        <wps:spPr>
                          <a:xfrm>
                            <a:off x="522552" y="3098457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20" name="Shape 18520"/>
                        <wps:cNvSpPr/>
                        <wps:spPr>
                          <a:xfrm>
                            <a:off x="522552" y="3098444"/>
                            <a:ext cx="23724" cy="18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804">
                                <a:moveTo>
                                  <a:pt x="0" y="1804"/>
                                </a:moveTo>
                                <a:lnTo>
                                  <a:pt x="23724" y="1804"/>
                                </a:lnTo>
                                <a:lnTo>
                                  <a:pt x="2372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83" name="Shape 108883"/>
                        <wps:cNvSpPr/>
                        <wps:spPr>
                          <a:xfrm>
                            <a:off x="546288" y="3096717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22" name="Shape 18522"/>
                        <wps:cNvSpPr/>
                        <wps:spPr>
                          <a:xfrm>
                            <a:off x="546288" y="3096717"/>
                            <a:ext cx="23736" cy="3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3531">
                                <a:moveTo>
                                  <a:pt x="0" y="3531"/>
                                </a:moveTo>
                                <a:lnTo>
                                  <a:pt x="23736" y="3531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84" name="Shape 108884"/>
                        <wps:cNvSpPr/>
                        <wps:spPr>
                          <a:xfrm>
                            <a:off x="570012" y="3076436"/>
                            <a:ext cx="23736" cy="23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23813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23813"/>
                                </a:lnTo>
                                <a:lnTo>
                                  <a:pt x="0" y="2381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85" name="Shape 108885"/>
                        <wps:cNvSpPr/>
                        <wps:spPr>
                          <a:xfrm>
                            <a:off x="593672" y="3008782"/>
                            <a:ext cx="23736" cy="914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9146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91466"/>
                                </a:lnTo>
                                <a:lnTo>
                                  <a:pt x="0" y="9146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86" name="Shape 108886"/>
                        <wps:cNvSpPr/>
                        <wps:spPr>
                          <a:xfrm>
                            <a:off x="617408" y="2956141"/>
                            <a:ext cx="23724" cy="1441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44107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144107"/>
                                </a:lnTo>
                                <a:lnTo>
                                  <a:pt x="0" y="1441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87" name="Shape 108887"/>
                        <wps:cNvSpPr/>
                        <wps:spPr>
                          <a:xfrm>
                            <a:off x="641131" y="2966428"/>
                            <a:ext cx="23736" cy="1338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33820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33820"/>
                                </a:lnTo>
                                <a:lnTo>
                                  <a:pt x="0" y="13382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88" name="Shape 108888"/>
                        <wps:cNvSpPr/>
                        <wps:spPr>
                          <a:xfrm>
                            <a:off x="664868" y="3003068"/>
                            <a:ext cx="23736" cy="971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97180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97180"/>
                                </a:lnTo>
                                <a:lnTo>
                                  <a:pt x="0" y="9718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89" name="Shape 108889"/>
                        <wps:cNvSpPr/>
                        <wps:spPr>
                          <a:xfrm>
                            <a:off x="688515" y="3030474"/>
                            <a:ext cx="23724" cy="697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6977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69774"/>
                                </a:lnTo>
                                <a:lnTo>
                                  <a:pt x="0" y="6977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90" name="Shape 108890"/>
                        <wps:cNvSpPr/>
                        <wps:spPr>
                          <a:xfrm>
                            <a:off x="712251" y="3050464"/>
                            <a:ext cx="23736" cy="497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49784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49784"/>
                                </a:lnTo>
                                <a:lnTo>
                                  <a:pt x="0" y="497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91" name="Shape 108891"/>
                        <wps:cNvSpPr/>
                        <wps:spPr>
                          <a:xfrm>
                            <a:off x="735975" y="3082074"/>
                            <a:ext cx="23736" cy="181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8174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8174"/>
                                </a:lnTo>
                                <a:lnTo>
                                  <a:pt x="0" y="1817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92" name="Shape 108892"/>
                        <wps:cNvSpPr/>
                        <wps:spPr>
                          <a:xfrm>
                            <a:off x="759635" y="3088170"/>
                            <a:ext cx="23724" cy="120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2091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12091"/>
                                </a:lnTo>
                                <a:lnTo>
                                  <a:pt x="0" y="1209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32" name="Shape 18532"/>
                        <wps:cNvSpPr/>
                        <wps:spPr>
                          <a:xfrm>
                            <a:off x="759635" y="3088157"/>
                            <a:ext cx="23724" cy="120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2091">
                                <a:moveTo>
                                  <a:pt x="0" y="12091"/>
                                </a:moveTo>
                                <a:lnTo>
                                  <a:pt x="23724" y="12091"/>
                                </a:lnTo>
                                <a:lnTo>
                                  <a:pt x="2372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93" name="Shape 108893"/>
                        <wps:cNvSpPr/>
                        <wps:spPr>
                          <a:xfrm>
                            <a:off x="783359" y="3089961"/>
                            <a:ext cx="23724" cy="102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0299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10299"/>
                                </a:lnTo>
                                <a:lnTo>
                                  <a:pt x="0" y="102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34" name="Shape 18534"/>
                        <wps:cNvSpPr/>
                        <wps:spPr>
                          <a:xfrm>
                            <a:off x="783359" y="3089949"/>
                            <a:ext cx="23736" cy="102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0299">
                                <a:moveTo>
                                  <a:pt x="0" y="10299"/>
                                </a:moveTo>
                                <a:lnTo>
                                  <a:pt x="23736" y="10299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94" name="Shape 108894"/>
                        <wps:cNvSpPr/>
                        <wps:spPr>
                          <a:xfrm>
                            <a:off x="807095" y="3092755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36" name="Shape 18536"/>
                        <wps:cNvSpPr/>
                        <wps:spPr>
                          <a:xfrm>
                            <a:off x="807095" y="3092742"/>
                            <a:ext cx="23736" cy="75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7506">
                                <a:moveTo>
                                  <a:pt x="0" y="7506"/>
                                </a:moveTo>
                                <a:lnTo>
                                  <a:pt x="23736" y="7506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95" name="Shape 108895"/>
                        <wps:cNvSpPr/>
                        <wps:spPr>
                          <a:xfrm>
                            <a:off x="830755" y="3098457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38" name="Shape 18538"/>
                        <wps:cNvSpPr/>
                        <wps:spPr>
                          <a:xfrm>
                            <a:off x="830755" y="3098444"/>
                            <a:ext cx="23736" cy="18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804">
                                <a:moveTo>
                                  <a:pt x="0" y="1804"/>
                                </a:moveTo>
                                <a:lnTo>
                                  <a:pt x="23736" y="1804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96" name="Shape 108896"/>
                        <wps:cNvSpPr/>
                        <wps:spPr>
                          <a:xfrm>
                            <a:off x="854479" y="3099879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40" name="Shape 18540"/>
                        <wps:cNvSpPr/>
                        <wps:spPr>
                          <a:xfrm>
                            <a:off x="854479" y="3099867"/>
                            <a:ext cx="23724" cy="3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381">
                                <a:moveTo>
                                  <a:pt x="0" y="381"/>
                                </a:moveTo>
                                <a:lnTo>
                                  <a:pt x="23724" y="381"/>
                                </a:lnTo>
                                <a:lnTo>
                                  <a:pt x="2372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97" name="Shape 108897"/>
                        <wps:cNvSpPr/>
                        <wps:spPr>
                          <a:xfrm>
                            <a:off x="878202" y="3099574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42" name="Shape 18542"/>
                        <wps:cNvSpPr/>
                        <wps:spPr>
                          <a:xfrm>
                            <a:off x="878202" y="3099575"/>
                            <a:ext cx="23736" cy="6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673">
                                <a:moveTo>
                                  <a:pt x="0" y="673"/>
                                </a:moveTo>
                                <a:lnTo>
                                  <a:pt x="23736" y="673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98" name="Shape 108898"/>
                        <wps:cNvSpPr/>
                        <wps:spPr>
                          <a:xfrm>
                            <a:off x="901862" y="3099574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44" name="Shape 18544"/>
                        <wps:cNvSpPr/>
                        <wps:spPr>
                          <a:xfrm>
                            <a:off x="901862" y="3099575"/>
                            <a:ext cx="23736" cy="6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673">
                                <a:moveTo>
                                  <a:pt x="0" y="673"/>
                                </a:moveTo>
                                <a:lnTo>
                                  <a:pt x="23736" y="673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45" name="Shape 18545"/>
                        <wps:cNvSpPr/>
                        <wps:spPr>
                          <a:xfrm>
                            <a:off x="925598" y="3100256"/>
                            <a:ext cx="237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>
                                <a:moveTo>
                                  <a:pt x="23724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46" name="Shape 18546"/>
                        <wps:cNvSpPr/>
                        <wps:spPr>
                          <a:xfrm>
                            <a:off x="925596" y="3100252"/>
                            <a:ext cx="237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47" name="Shape 18547"/>
                        <wps:cNvSpPr/>
                        <wps:spPr>
                          <a:xfrm>
                            <a:off x="949326" y="3100256"/>
                            <a:ext cx="237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>
                                <a:moveTo>
                                  <a:pt x="23724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48" name="Shape 18548"/>
                        <wps:cNvSpPr/>
                        <wps:spPr>
                          <a:xfrm>
                            <a:off x="949322" y="3100252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49" name="Shape 18549"/>
                        <wps:cNvSpPr/>
                        <wps:spPr>
                          <a:xfrm>
                            <a:off x="972975" y="3100256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23736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50" name="Shape 18550"/>
                        <wps:cNvSpPr/>
                        <wps:spPr>
                          <a:xfrm>
                            <a:off x="972980" y="3100252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51" name="Shape 18551"/>
                        <wps:cNvSpPr/>
                        <wps:spPr>
                          <a:xfrm>
                            <a:off x="996715" y="3100256"/>
                            <a:ext cx="2371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11">
                                <a:moveTo>
                                  <a:pt x="23711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52" name="Shape 18552"/>
                        <wps:cNvSpPr/>
                        <wps:spPr>
                          <a:xfrm>
                            <a:off x="996712" y="3100252"/>
                            <a:ext cx="237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53" name="Shape 18553"/>
                        <wps:cNvSpPr/>
                        <wps:spPr>
                          <a:xfrm>
                            <a:off x="1020432" y="3100256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23736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54" name="Shape 18554"/>
                        <wps:cNvSpPr/>
                        <wps:spPr>
                          <a:xfrm>
                            <a:off x="1020437" y="3100252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55" name="Shape 18555"/>
                        <wps:cNvSpPr/>
                        <wps:spPr>
                          <a:xfrm>
                            <a:off x="1044092" y="3100256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23736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56" name="Shape 18556"/>
                        <wps:cNvSpPr/>
                        <wps:spPr>
                          <a:xfrm>
                            <a:off x="1044095" y="3100252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57" name="Shape 18557"/>
                        <wps:cNvSpPr/>
                        <wps:spPr>
                          <a:xfrm>
                            <a:off x="1067833" y="3100256"/>
                            <a:ext cx="237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>
                                <a:moveTo>
                                  <a:pt x="23724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58" name="Shape 18558"/>
                        <wps:cNvSpPr/>
                        <wps:spPr>
                          <a:xfrm>
                            <a:off x="1067827" y="3100252"/>
                            <a:ext cx="237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59" name="Shape 18559"/>
                        <wps:cNvSpPr/>
                        <wps:spPr>
                          <a:xfrm>
                            <a:off x="1091550" y="3100256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23736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60" name="Shape 18560"/>
                        <wps:cNvSpPr/>
                        <wps:spPr>
                          <a:xfrm>
                            <a:off x="1091552" y="3100252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61" name="Shape 18561"/>
                        <wps:cNvSpPr/>
                        <wps:spPr>
                          <a:xfrm>
                            <a:off x="1115290" y="3100256"/>
                            <a:ext cx="237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>
                                <a:moveTo>
                                  <a:pt x="23724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62" name="Shape 18562"/>
                        <wps:cNvSpPr/>
                        <wps:spPr>
                          <a:xfrm>
                            <a:off x="1115285" y="3100252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63" name="Shape 18563"/>
                        <wps:cNvSpPr/>
                        <wps:spPr>
                          <a:xfrm>
                            <a:off x="1138938" y="3100256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23736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64" name="Shape 18564"/>
                        <wps:cNvSpPr/>
                        <wps:spPr>
                          <a:xfrm>
                            <a:off x="1138942" y="3100252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65" name="Shape 18565"/>
                        <wps:cNvSpPr/>
                        <wps:spPr>
                          <a:xfrm>
                            <a:off x="1162679" y="3100256"/>
                            <a:ext cx="237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>
                                <a:moveTo>
                                  <a:pt x="23724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66" name="Shape 18566"/>
                        <wps:cNvSpPr/>
                        <wps:spPr>
                          <a:xfrm>
                            <a:off x="1162673" y="3100252"/>
                            <a:ext cx="237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67" name="Shape 18567"/>
                        <wps:cNvSpPr/>
                        <wps:spPr>
                          <a:xfrm>
                            <a:off x="1186396" y="3100256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23736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68" name="Shape 18568"/>
                        <wps:cNvSpPr/>
                        <wps:spPr>
                          <a:xfrm>
                            <a:off x="1186400" y="3100252"/>
                            <a:ext cx="237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899" name="Shape 108899"/>
                        <wps:cNvSpPr/>
                        <wps:spPr>
                          <a:xfrm>
                            <a:off x="1210054" y="3099574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70" name="Shape 18570"/>
                        <wps:cNvSpPr/>
                        <wps:spPr>
                          <a:xfrm>
                            <a:off x="1210054" y="3099575"/>
                            <a:ext cx="23736" cy="6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673">
                                <a:moveTo>
                                  <a:pt x="0" y="673"/>
                                </a:moveTo>
                                <a:lnTo>
                                  <a:pt x="23736" y="673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00" name="Shape 108900"/>
                        <wps:cNvSpPr/>
                        <wps:spPr>
                          <a:xfrm>
                            <a:off x="1233790" y="3050083"/>
                            <a:ext cx="23724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50165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50165"/>
                                </a:lnTo>
                                <a:lnTo>
                                  <a:pt x="0" y="5016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01" name="Shape 108901"/>
                        <wps:cNvSpPr/>
                        <wps:spPr>
                          <a:xfrm>
                            <a:off x="1257513" y="2969273"/>
                            <a:ext cx="23736" cy="1309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30975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30975"/>
                                </a:lnTo>
                                <a:lnTo>
                                  <a:pt x="0" y="13097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02" name="Shape 108902"/>
                        <wps:cNvSpPr/>
                        <wps:spPr>
                          <a:xfrm>
                            <a:off x="1281173" y="3019819"/>
                            <a:ext cx="23736" cy="804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80429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80429"/>
                                </a:lnTo>
                                <a:lnTo>
                                  <a:pt x="0" y="8042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03" name="Shape 108903"/>
                        <wps:cNvSpPr/>
                        <wps:spPr>
                          <a:xfrm>
                            <a:off x="1304897" y="3095295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75" name="Shape 18575"/>
                        <wps:cNvSpPr/>
                        <wps:spPr>
                          <a:xfrm>
                            <a:off x="1304910" y="3095283"/>
                            <a:ext cx="23724" cy="49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4966">
                                <a:moveTo>
                                  <a:pt x="0" y="4966"/>
                                </a:moveTo>
                                <a:lnTo>
                                  <a:pt x="23724" y="4966"/>
                                </a:lnTo>
                                <a:lnTo>
                                  <a:pt x="2372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04" name="Shape 108904"/>
                        <wps:cNvSpPr/>
                        <wps:spPr>
                          <a:xfrm>
                            <a:off x="1328633" y="3080347"/>
                            <a:ext cx="23736" cy="199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9901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9901"/>
                                </a:lnTo>
                                <a:lnTo>
                                  <a:pt x="0" y="1990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05" name="Shape 108905"/>
                        <wps:cNvSpPr/>
                        <wps:spPr>
                          <a:xfrm>
                            <a:off x="1352281" y="3084627"/>
                            <a:ext cx="23736" cy="156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5621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5621"/>
                                </a:lnTo>
                                <a:lnTo>
                                  <a:pt x="0" y="1562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06" name="Shape 108906"/>
                        <wps:cNvSpPr/>
                        <wps:spPr>
                          <a:xfrm>
                            <a:off x="1376017" y="3089580"/>
                            <a:ext cx="23724" cy="106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0681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10681"/>
                                </a:lnTo>
                                <a:lnTo>
                                  <a:pt x="0" y="1068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79" name="Shape 18579"/>
                        <wps:cNvSpPr/>
                        <wps:spPr>
                          <a:xfrm>
                            <a:off x="1376017" y="3089580"/>
                            <a:ext cx="23736" cy="106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0668">
                                <a:moveTo>
                                  <a:pt x="0" y="10668"/>
                                </a:moveTo>
                                <a:lnTo>
                                  <a:pt x="23736" y="10668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07" name="Shape 108907"/>
                        <wps:cNvSpPr/>
                        <wps:spPr>
                          <a:xfrm>
                            <a:off x="1399741" y="3054668"/>
                            <a:ext cx="23736" cy="455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45580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45580"/>
                                </a:lnTo>
                                <a:lnTo>
                                  <a:pt x="0" y="4558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08" name="Shape 108908"/>
                        <wps:cNvSpPr/>
                        <wps:spPr>
                          <a:xfrm>
                            <a:off x="1423401" y="3000591"/>
                            <a:ext cx="23736" cy="996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99657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99657"/>
                                </a:lnTo>
                                <a:lnTo>
                                  <a:pt x="0" y="9965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09" name="Shape 108909"/>
                        <wps:cNvSpPr/>
                        <wps:spPr>
                          <a:xfrm>
                            <a:off x="1447137" y="2988882"/>
                            <a:ext cx="23736" cy="1113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1136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11366"/>
                                </a:lnTo>
                                <a:lnTo>
                                  <a:pt x="0" y="11136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10" name="Shape 108910"/>
                        <wps:cNvSpPr/>
                        <wps:spPr>
                          <a:xfrm>
                            <a:off x="1470861" y="2994584"/>
                            <a:ext cx="23724" cy="1056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0566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105664"/>
                                </a:lnTo>
                                <a:lnTo>
                                  <a:pt x="0" y="1056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11" name="Shape 108911"/>
                        <wps:cNvSpPr/>
                        <wps:spPr>
                          <a:xfrm>
                            <a:off x="1494597" y="2917013"/>
                            <a:ext cx="23736" cy="1832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83235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83235"/>
                                </a:lnTo>
                                <a:lnTo>
                                  <a:pt x="0" y="18323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12" name="Shape 108912"/>
                        <wps:cNvSpPr/>
                        <wps:spPr>
                          <a:xfrm>
                            <a:off x="1518244" y="2706002"/>
                            <a:ext cx="23736" cy="3942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39424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394246"/>
                                </a:lnTo>
                                <a:lnTo>
                                  <a:pt x="0" y="39424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13" name="Shape 108913"/>
                        <wps:cNvSpPr/>
                        <wps:spPr>
                          <a:xfrm>
                            <a:off x="1541981" y="2810231"/>
                            <a:ext cx="23724" cy="2900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290017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290017"/>
                                </a:lnTo>
                                <a:lnTo>
                                  <a:pt x="0" y="2900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14" name="Shape 108914"/>
                        <wps:cNvSpPr/>
                        <wps:spPr>
                          <a:xfrm>
                            <a:off x="1565704" y="2914536"/>
                            <a:ext cx="23736" cy="1857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85712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85712"/>
                                </a:lnTo>
                                <a:lnTo>
                                  <a:pt x="0" y="18571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15" name="Shape 108915"/>
                        <wps:cNvSpPr/>
                        <wps:spPr>
                          <a:xfrm>
                            <a:off x="1589364" y="2970708"/>
                            <a:ext cx="23736" cy="1295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29540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29540"/>
                                </a:lnTo>
                                <a:lnTo>
                                  <a:pt x="0" y="1295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16" name="Shape 108916"/>
                        <wps:cNvSpPr/>
                        <wps:spPr>
                          <a:xfrm>
                            <a:off x="1613101" y="2917686"/>
                            <a:ext cx="23724" cy="1825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82563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182563"/>
                                </a:lnTo>
                                <a:lnTo>
                                  <a:pt x="0" y="18256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17" name="Shape 108917"/>
                        <wps:cNvSpPr/>
                        <wps:spPr>
                          <a:xfrm>
                            <a:off x="1636824" y="2895994"/>
                            <a:ext cx="23736" cy="2042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204254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204254"/>
                                </a:lnTo>
                                <a:lnTo>
                                  <a:pt x="0" y="20425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18" name="Shape 108918"/>
                        <wps:cNvSpPr/>
                        <wps:spPr>
                          <a:xfrm>
                            <a:off x="1660484" y="2870378"/>
                            <a:ext cx="23736" cy="2298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229870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229870"/>
                                </a:lnTo>
                                <a:lnTo>
                                  <a:pt x="0" y="22987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19" name="Shape 108919"/>
                        <wps:cNvSpPr/>
                        <wps:spPr>
                          <a:xfrm>
                            <a:off x="1684208" y="2888844"/>
                            <a:ext cx="23736" cy="2114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211404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211404"/>
                                </a:lnTo>
                                <a:lnTo>
                                  <a:pt x="0" y="21140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20" name="Shape 108920"/>
                        <wps:cNvSpPr/>
                        <wps:spPr>
                          <a:xfrm>
                            <a:off x="1707944" y="2671153"/>
                            <a:ext cx="23724" cy="4290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429095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429095"/>
                                </a:lnTo>
                                <a:lnTo>
                                  <a:pt x="0" y="42909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21" name="Shape 108921"/>
                        <wps:cNvSpPr/>
                        <wps:spPr>
                          <a:xfrm>
                            <a:off x="1731592" y="2334870"/>
                            <a:ext cx="23736" cy="7653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765378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765378"/>
                                </a:lnTo>
                                <a:lnTo>
                                  <a:pt x="0" y="76537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22" name="Shape 108922"/>
                        <wps:cNvSpPr/>
                        <wps:spPr>
                          <a:xfrm>
                            <a:off x="1755328" y="2250542"/>
                            <a:ext cx="23736" cy="8497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84970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849706"/>
                                </a:lnTo>
                                <a:lnTo>
                                  <a:pt x="0" y="84970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23" name="Shape 108923"/>
                        <wps:cNvSpPr/>
                        <wps:spPr>
                          <a:xfrm>
                            <a:off x="1779064" y="2168310"/>
                            <a:ext cx="23724" cy="93193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31938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31938"/>
                                </a:lnTo>
                                <a:lnTo>
                                  <a:pt x="0" y="93193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24" name="Shape 108924"/>
                        <wps:cNvSpPr/>
                        <wps:spPr>
                          <a:xfrm>
                            <a:off x="1802712" y="2414931"/>
                            <a:ext cx="23736" cy="6853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685317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685317"/>
                                </a:lnTo>
                                <a:lnTo>
                                  <a:pt x="0" y="6853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25" name="Shape 108925"/>
                        <wps:cNvSpPr/>
                        <wps:spPr>
                          <a:xfrm>
                            <a:off x="1826435" y="2263001"/>
                            <a:ext cx="23736" cy="8372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837247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837247"/>
                                </a:lnTo>
                                <a:lnTo>
                                  <a:pt x="0" y="83724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26" name="Shape 108926"/>
                        <wps:cNvSpPr/>
                        <wps:spPr>
                          <a:xfrm>
                            <a:off x="1850172" y="2035607"/>
                            <a:ext cx="23724" cy="106464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064641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1064641"/>
                                </a:lnTo>
                                <a:lnTo>
                                  <a:pt x="0" y="106464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27" name="Shape 108927"/>
                        <wps:cNvSpPr/>
                        <wps:spPr>
                          <a:xfrm>
                            <a:off x="1873819" y="1798231"/>
                            <a:ext cx="23736" cy="13020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302017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302017"/>
                                </a:lnTo>
                                <a:lnTo>
                                  <a:pt x="0" y="13020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28" name="Shape 108928"/>
                        <wps:cNvSpPr/>
                        <wps:spPr>
                          <a:xfrm>
                            <a:off x="1897555" y="1560932"/>
                            <a:ext cx="23736" cy="15393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53931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539316"/>
                                </a:lnTo>
                                <a:lnTo>
                                  <a:pt x="0" y="153931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29" name="Shape 108929"/>
                        <wps:cNvSpPr/>
                        <wps:spPr>
                          <a:xfrm>
                            <a:off x="1921292" y="1191247"/>
                            <a:ext cx="23724" cy="1909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909001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1909001"/>
                                </a:lnTo>
                                <a:lnTo>
                                  <a:pt x="0" y="190900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30" name="Shape 108930"/>
                        <wps:cNvSpPr/>
                        <wps:spPr>
                          <a:xfrm>
                            <a:off x="1945015" y="799465"/>
                            <a:ext cx="23736" cy="23007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2300783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2300783"/>
                                </a:lnTo>
                                <a:lnTo>
                                  <a:pt x="0" y="23007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31" name="Shape 108931"/>
                        <wps:cNvSpPr/>
                        <wps:spPr>
                          <a:xfrm>
                            <a:off x="1968675" y="613690"/>
                            <a:ext cx="23736" cy="24865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2486558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2486558"/>
                                </a:lnTo>
                                <a:lnTo>
                                  <a:pt x="0" y="248655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32" name="Shape 108932"/>
                        <wps:cNvSpPr/>
                        <wps:spPr>
                          <a:xfrm>
                            <a:off x="1992399" y="132626"/>
                            <a:ext cx="23736" cy="29676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2967622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2967622"/>
                                </a:lnTo>
                                <a:lnTo>
                                  <a:pt x="0" y="296762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33" name="Shape 108933"/>
                        <wps:cNvSpPr/>
                        <wps:spPr>
                          <a:xfrm>
                            <a:off x="2016135" y="452527"/>
                            <a:ext cx="23724" cy="26477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2647721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2647721"/>
                                </a:lnTo>
                                <a:lnTo>
                                  <a:pt x="0" y="264772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34" name="Shape 108934"/>
                        <wps:cNvSpPr/>
                        <wps:spPr>
                          <a:xfrm>
                            <a:off x="2039783" y="813283"/>
                            <a:ext cx="23736" cy="2286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2286965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2286965"/>
                                </a:lnTo>
                                <a:lnTo>
                                  <a:pt x="0" y="228696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35" name="Shape 108935"/>
                        <wps:cNvSpPr/>
                        <wps:spPr>
                          <a:xfrm>
                            <a:off x="2063519" y="1489749"/>
                            <a:ext cx="23736" cy="16104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610499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610499"/>
                                </a:lnTo>
                                <a:lnTo>
                                  <a:pt x="0" y="16104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36" name="Shape 108936"/>
                        <wps:cNvSpPr/>
                        <wps:spPr>
                          <a:xfrm>
                            <a:off x="2087255" y="2008874"/>
                            <a:ext cx="23724" cy="10913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091375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1091375"/>
                                </a:lnTo>
                                <a:lnTo>
                                  <a:pt x="0" y="109137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37" name="Shape 108937"/>
                        <wps:cNvSpPr/>
                        <wps:spPr>
                          <a:xfrm>
                            <a:off x="2110903" y="2397506"/>
                            <a:ext cx="23736" cy="7027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702742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702742"/>
                                </a:lnTo>
                                <a:lnTo>
                                  <a:pt x="0" y="70274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38" name="Shape 108938"/>
                        <wps:cNvSpPr/>
                        <wps:spPr>
                          <a:xfrm>
                            <a:off x="2134639" y="2656510"/>
                            <a:ext cx="23736" cy="44373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443738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443738"/>
                                </a:lnTo>
                                <a:lnTo>
                                  <a:pt x="0" y="44373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39" name="Shape 108939"/>
                        <wps:cNvSpPr/>
                        <wps:spPr>
                          <a:xfrm>
                            <a:off x="2158363" y="2905227"/>
                            <a:ext cx="23724" cy="1950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195021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195021"/>
                                </a:lnTo>
                                <a:lnTo>
                                  <a:pt x="0" y="19502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40" name="Shape 108940"/>
                        <wps:cNvSpPr/>
                        <wps:spPr>
                          <a:xfrm>
                            <a:off x="2182023" y="2914155"/>
                            <a:ext cx="23736" cy="1860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86093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86093"/>
                                </a:lnTo>
                                <a:lnTo>
                                  <a:pt x="0" y="1860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41" name="Shape 108941"/>
                        <wps:cNvSpPr/>
                        <wps:spPr>
                          <a:xfrm>
                            <a:off x="2205746" y="2915209"/>
                            <a:ext cx="23736" cy="1850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85039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85039"/>
                                </a:lnTo>
                                <a:lnTo>
                                  <a:pt x="0" y="18503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42" name="Shape 108942"/>
                        <wps:cNvSpPr/>
                        <wps:spPr>
                          <a:xfrm>
                            <a:off x="2229482" y="2806320"/>
                            <a:ext cx="23724" cy="2939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293929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293929"/>
                                </a:lnTo>
                                <a:lnTo>
                                  <a:pt x="0" y="29392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43" name="Shape 108943"/>
                        <wps:cNvSpPr/>
                        <wps:spPr>
                          <a:xfrm>
                            <a:off x="2253130" y="2607767"/>
                            <a:ext cx="23736" cy="4924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492481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492481"/>
                                </a:lnTo>
                                <a:lnTo>
                                  <a:pt x="0" y="49248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44" name="Shape 108944"/>
                        <wps:cNvSpPr/>
                        <wps:spPr>
                          <a:xfrm>
                            <a:off x="2276866" y="2438045"/>
                            <a:ext cx="23736" cy="6622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662203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662203"/>
                                </a:lnTo>
                                <a:lnTo>
                                  <a:pt x="0" y="66220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45" name="Shape 108945"/>
                        <wps:cNvSpPr/>
                        <wps:spPr>
                          <a:xfrm>
                            <a:off x="2300590" y="2295741"/>
                            <a:ext cx="23736" cy="8045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804507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804507"/>
                                </a:lnTo>
                                <a:lnTo>
                                  <a:pt x="0" y="8045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46" name="Shape 108946"/>
                        <wps:cNvSpPr/>
                        <wps:spPr>
                          <a:xfrm>
                            <a:off x="2324250" y="2043430"/>
                            <a:ext cx="23736" cy="10568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056818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056818"/>
                                </a:lnTo>
                                <a:lnTo>
                                  <a:pt x="0" y="105681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47" name="Shape 108947"/>
                        <wps:cNvSpPr/>
                        <wps:spPr>
                          <a:xfrm>
                            <a:off x="2347973" y="1992885"/>
                            <a:ext cx="23736" cy="11073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107363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107363"/>
                                </a:lnTo>
                                <a:lnTo>
                                  <a:pt x="0" y="110736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48" name="Shape 108948"/>
                        <wps:cNvSpPr/>
                        <wps:spPr>
                          <a:xfrm>
                            <a:off x="2371710" y="1885429"/>
                            <a:ext cx="23736" cy="12148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214819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214819"/>
                                </a:lnTo>
                                <a:lnTo>
                                  <a:pt x="0" y="121481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49" name="Shape 108949"/>
                        <wps:cNvSpPr/>
                        <wps:spPr>
                          <a:xfrm>
                            <a:off x="2395446" y="2131289"/>
                            <a:ext cx="23724" cy="9689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68959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68959"/>
                                </a:lnTo>
                                <a:lnTo>
                                  <a:pt x="0" y="96895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50" name="Shape 108950"/>
                        <wps:cNvSpPr/>
                        <wps:spPr>
                          <a:xfrm>
                            <a:off x="2419094" y="2119947"/>
                            <a:ext cx="23736" cy="980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980301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980301"/>
                                </a:lnTo>
                                <a:lnTo>
                                  <a:pt x="0" y="98030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51" name="Shape 108951"/>
                        <wps:cNvSpPr/>
                        <wps:spPr>
                          <a:xfrm>
                            <a:off x="2442830" y="2320976"/>
                            <a:ext cx="23736" cy="7792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779272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779272"/>
                                </a:lnTo>
                                <a:lnTo>
                                  <a:pt x="0" y="77927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52" name="Shape 108952"/>
                        <wps:cNvSpPr/>
                        <wps:spPr>
                          <a:xfrm>
                            <a:off x="2466553" y="2545893"/>
                            <a:ext cx="23724" cy="5543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554355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554355"/>
                                </a:lnTo>
                                <a:lnTo>
                                  <a:pt x="0" y="55435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53" name="Shape 108953"/>
                        <wps:cNvSpPr/>
                        <wps:spPr>
                          <a:xfrm>
                            <a:off x="2490213" y="2690305"/>
                            <a:ext cx="23736" cy="4099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409943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409943"/>
                                </a:lnTo>
                                <a:lnTo>
                                  <a:pt x="0" y="40994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54" name="Shape 108954"/>
                        <wps:cNvSpPr/>
                        <wps:spPr>
                          <a:xfrm>
                            <a:off x="2513937" y="2783561"/>
                            <a:ext cx="23736" cy="31668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316687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316687"/>
                                </a:lnTo>
                                <a:lnTo>
                                  <a:pt x="0" y="31668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55" name="Shape 108955"/>
                        <wps:cNvSpPr/>
                        <wps:spPr>
                          <a:xfrm>
                            <a:off x="2537673" y="2951849"/>
                            <a:ext cx="23736" cy="1483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48399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48399"/>
                                </a:lnTo>
                                <a:lnTo>
                                  <a:pt x="0" y="1483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56" name="Shape 108956"/>
                        <wps:cNvSpPr/>
                        <wps:spPr>
                          <a:xfrm>
                            <a:off x="2561321" y="2999169"/>
                            <a:ext cx="23736" cy="1010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01079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101079"/>
                                </a:lnTo>
                                <a:lnTo>
                                  <a:pt x="0" y="1010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57" name="Shape 108957"/>
                        <wps:cNvSpPr/>
                        <wps:spPr>
                          <a:xfrm>
                            <a:off x="2585057" y="3045422"/>
                            <a:ext cx="23736" cy="5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54826">
                                <a:moveTo>
                                  <a:pt x="0" y="0"/>
                                </a:moveTo>
                                <a:lnTo>
                                  <a:pt x="23736" y="0"/>
                                </a:lnTo>
                                <a:lnTo>
                                  <a:pt x="23736" y="54826"/>
                                </a:lnTo>
                                <a:lnTo>
                                  <a:pt x="0" y="5482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58" name="Shape 108958"/>
                        <wps:cNvSpPr/>
                        <wps:spPr>
                          <a:xfrm>
                            <a:off x="2608793" y="3091688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632" name="Shape 18632"/>
                        <wps:cNvSpPr/>
                        <wps:spPr>
                          <a:xfrm>
                            <a:off x="2608793" y="3091688"/>
                            <a:ext cx="23736" cy="85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8560">
                                <a:moveTo>
                                  <a:pt x="0" y="8560"/>
                                </a:moveTo>
                                <a:lnTo>
                                  <a:pt x="23736" y="8560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59" name="Shape 108959"/>
                        <wps:cNvSpPr/>
                        <wps:spPr>
                          <a:xfrm>
                            <a:off x="2632441" y="3092069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634" name="Shape 18634"/>
                        <wps:cNvSpPr/>
                        <wps:spPr>
                          <a:xfrm>
                            <a:off x="2632441" y="3092056"/>
                            <a:ext cx="23736" cy="8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8192">
                                <a:moveTo>
                                  <a:pt x="0" y="8192"/>
                                </a:moveTo>
                                <a:lnTo>
                                  <a:pt x="23736" y="8192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960" name="Shape 108960"/>
                        <wps:cNvSpPr/>
                        <wps:spPr>
                          <a:xfrm>
                            <a:off x="2656165" y="3098457"/>
                            <a:ext cx="23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24" h="9144">
                                <a:moveTo>
                                  <a:pt x="0" y="0"/>
                                </a:moveTo>
                                <a:lnTo>
                                  <a:pt x="23724" y="0"/>
                                </a:lnTo>
                                <a:lnTo>
                                  <a:pt x="23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423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636" name="Shape 18636"/>
                        <wps:cNvSpPr/>
                        <wps:spPr>
                          <a:xfrm>
                            <a:off x="2656165" y="3098444"/>
                            <a:ext cx="23736" cy="18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36" h="1804">
                                <a:moveTo>
                                  <a:pt x="0" y="1804"/>
                                </a:moveTo>
                                <a:lnTo>
                                  <a:pt x="23736" y="1804"/>
                                </a:lnTo>
                                <a:lnTo>
                                  <a:pt x="237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637" name="Shape 18637"/>
                        <wps:cNvSpPr/>
                        <wps:spPr>
                          <a:xfrm>
                            <a:off x="949322" y="13899"/>
                            <a:ext cx="0" cy="32050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205074">
                                <a:moveTo>
                                  <a:pt x="0" y="320507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5400" cap="rnd">
                            <a:custDash>
                              <a:ds d="1" sp="60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08159" name="Picture 10815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082567" y="0"/>
                            <a:ext cx="2694433" cy="327964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797" name="Rectangle 18797"/>
                        <wps:cNvSpPr/>
                        <wps:spPr>
                          <a:xfrm>
                            <a:off x="1017901" y="17979"/>
                            <a:ext cx="349847" cy="131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7A0245" w:rsidRDefault="007A0245" w:rsidP="007A0245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b/>
                                  <w:sz w:val="17"/>
                                </w:rPr>
                                <w:t>0.00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w16se="http://schemas.microsoft.com/office/word/2015/wordml/symex">
            <w:pict>
              <v:group w14:anchorId="23AB1DFA" id="Group 108175" o:spid="_x0000_s1026" style="width:454.9pt;height:258.25pt;mso-position-horizontal-relative:char;mso-position-vertical-relative:line" coordsize="57769,327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">
                <v:rect id="Rectangle 18494" o:spid="_x0000_s1027" style="position:absolute;left:-2268;top:14899;width:5662;height:112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" filled="f" stroked="f">
                  <v:textbox inset="0,0,0,0">
                    <w:txbxContent>
                      <w:p w:rsidR="007A0245" w:rsidRDefault="007A0245" w:rsidP="007A0245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Frequency</w:t>
                        </w:r>
                      </w:p>
                    </w:txbxContent>
                  </v:textbox>
                </v:rect>
                <v:shape id="Shape 18495" o:spid="_x0000_s1028" style="position:absolute;left:7122;top:32189;width:18965;height:0;visibility:visible;mso-wrap-style:square;v-text-anchor:top" coordsize="189654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" path="m,l1896542,e" filled="f">
                  <v:stroke endcap="round"/>
                  <v:path arrowok="t" textboxrect="0,0,1896542,0"/>
                </v:shape>
                <v:shape id="Shape 18496" o:spid="_x0000_s1029" style="position:absolute;left:7122;top:32189;width:0;height:541;visibility:visible;mso-wrap-style:square;v-text-anchor:top" coordsize="0,54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" path="m,l,54064e" filled="f">
                  <v:stroke endcap="round"/>
                  <v:path arrowok="t" textboxrect="0,0,0,54064"/>
                </v:shape>
                <v:shape id="Shape 18497" o:spid="_x0000_s1030" style="position:absolute;left:11864;top:32189;width:0;height:541;visibility:visible;mso-wrap-style:square;v-text-anchor:top" coordsize="0,54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" path="m,l,54064e" filled="f">
                  <v:stroke endcap="round"/>
                  <v:path arrowok="t" textboxrect="0,0,0,54064"/>
                </v:shape>
                <v:shape id="Shape 18498" o:spid="_x0000_s1031" style="position:absolute;left:16604;top:32189;width:0;height:541;visibility:visible;mso-wrap-style:square;v-text-anchor:top" coordsize="0,54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" path="m,l,54064e" filled="f">
                  <v:stroke endcap="round"/>
                  <v:path arrowok="t" textboxrect="0,0,0,54064"/>
                </v:shape>
                <v:shape id="Shape 18499" o:spid="_x0000_s1032" style="position:absolute;left:21346;top:32189;width:0;height:541;visibility:visible;mso-wrap-style:square;v-text-anchor:top" coordsize="0,54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" path="m,l,54064e" filled="f">
                  <v:stroke endcap="round"/>
                  <v:path arrowok="t" textboxrect="0,0,0,54064"/>
                </v:shape>
                <v:shape id="Shape 18500" o:spid="_x0000_s1033" style="position:absolute;left:26087;top:32189;width:0;height:541;visibility:visible;mso-wrap-style:square;v-text-anchor:top" coordsize="0,54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" path="m,l,54064e" filled="f">
                  <v:stroke endcap="round"/>
                  <v:path arrowok="t" textboxrect="0,0,0,54064"/>
                </v:shape>
                <v:shape id="Shape 18506" o:spid="_x0000_s1034" style="position:absolute;left:4116;top:2535;width:0;height:28467;visibility:visible;mso-wrap-style:square;v-text-anchor:top" coordsize="0,28466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" path="m,2846654l,e" filled="f">
                  <v:stroke endcap="round"/>
                  <v:path arrowok="t" textboxrect="0,0,0,2846654"/>
                </v:shape>
                <v:shape id="Shape 18507" o:spid="_x0000_s1035" style="position:absolute;left:3575;top:31002;width:541;height:0;visibility:visible;mso-wrap-style:square;v-text-anchor:top" coordsize="5406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" path="m54064,l,e" filled="f">
                  <v:stroke endcap="round"/>
                  <v:path arrowok="t" textboxrect="0,0,54064,0"/>
                </v:shape>
                <v:shape id="Shape 18508" o:spid="_x0000_s1036" style="position:absolute;left:3575;top:23886;width:541;height:0;visibility:visible;mso-wrap-style:square;v-text-anchor:top" coordsize="5406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" path="m54064,l,e" filled="f">
                  <v:stroke endcap="round"/>
                  <v:path arrowok="t" textboxrect="0,0,54064,0"/>
                </v:shape>
                <v:shape id="Shape 18509" o:spid="_x0000_s1037" style="position:absolute;left:3575;top:16769;width:541;height:0;visibility:visible;mso-wrap-style:square;v-text-anchor:top" coordsize="5406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" path="m54064,l,e" filled="f">
                  <v:stroke endcap="round"/>
                  <v:path arrowok="t" textboxrect="0,0,54064,0"/>
                </v:shape>
                <v:shape id="Shape 18510" o:spid="_x0000_s1038" style="position:absolute;left:3575;top:9652;width:541;height:0;visibility:visible;mso-wrap-style:square;v-text-anchor:top" coordsize="5406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" path="m54064,l,e" filled="f">
                  <v:stroke endcap="round"/>
                  <v:path arrowok="t" textboxrect="0,0,54064,0"/>
                </v:shape>
                <v:shape id="Shape 18511" o:spid="_x0000_s1039" style="position:absolute;left:3575;top:2536;width:541;height:0;visibility:visible;mso-wrap-style:square;v-text-anchor:top" coordsize="5406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" path="m54064,l,e" filled="f">
                  <v:stroke endcap="round"/>
                  <v:path arrowok="t" textboxrect="0,0,54064,0"/>
                </v:shape>
                <v:rect id="Rectangle 18512" o:spid="_x0000_s1040" style="position:absolute;left:2393;top:30356;width:666;height:112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" filled="f" stroked="f">
                  <v:textbox inset="0,0,0,0">
                    <w:txbxContent>
                      <w:p w:rsidR="007A0245" w:rsidRDefault="007A0245" w:rsidP="007A0245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0</w:t>
                        </w:r>
                      </w:p>
                    </w:txbxContent>
                  </v:textbox>
                </v:rect>
                <v:rect id="Rectangle 18513" o:spid="_x0000_s1041" style="position:absolute;left:1393;top:22992;width:2665;height:112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" filled="f" stroked="f">
                  <v:textbox inset="0,0,0,0">
                    <w:txbxContent>
                      <w:p w:rsidR="007A0245" w:rsidRDefault="007A0245" w:rsidP="007A0245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2000</w:t>
                        </w:r>
                      </w:p>
                    </w:txbxContent>
                  </v:textbox>
                </v:rect>
                <v:rect id="Rectangle 18514" o:spid="_x0000_s1042" style="position:absolute;left:1393;top:15874;width:2666;height:112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" filled="f" stroked="f">
                  <v:textbox inset="0,0,0,0">
                    <w:txbxContent>
                      <w:p w:rsidR="007A0245" w:rsidRDefault="007A0245" w:rsidP="007A0245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4000</w:t>
                        </w:r>
                      </w:p>
                    </w:txbxContent>
                  </v:textbox>
                </v:rect>
                <v:rect id="Rectangle 18515" o:spid="_x0000_s1043" style="position:absolute;left:1393;top:8757;width:2666;height:112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" filled="f" stroked="f">
                  <v:textbox inset="0,0,0,0">
                    <w:txbxContent>
                      <w:p w:rsidR="007A0245" w:rsidRDefault="007A0245" w:rsidP="007A0245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6000</w:t>
                        </w:r>
                      </w:p>
                    </w:txbxContent>
                  </v:textbox>
                </v:rect>
                <v:rect id="Rectangle 18516" o:spid="_x0000_s1044" style="position:absolute;left:1393;top:1641;width:2665;height:112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" filled="f" stroked="f">
                  <v:textbox inset="0,0,0,0">
                    <w:txbxContent>
                      <w:p w:rsidR="007A0245" w:rsidRDefault="007A0245" w:rsidP="007A0245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8000</w:t>
                        </w:r>
                      </w:p>
                    </w:txbxContent>
                  </v:textbox>
                </v:rect>
                <v:shape id="Shape 108881" o:spid="_x0000_s1045" style="position:absolute;left:4989;top:30998;width:237;height:92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" path="m,l23724,r,9144l,9144,,e" fillcolor="#e42320" stroked="f" strokeweight="0">
                  <v:stroke endcap="round"/>
                  <v:path arrowok="t" textboxrect="0,0,23724,9144"/>
                </v:shape>
                <v:shape id="Shape 18518" o:spid="_x0000_s1046" style="position:absolute;left:4989;top:30998;width:237;height:4;visibility:visible;mso-wrap-style:square;v-text-anchor:top" coordsize="23736,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" path="m,381r23736,l23736,,,,,381xe" filled="f">
                  <v:stroke endcap="round"/>
                  <v:path arrowok="t" textboxrect="0,0,23736,381"/>
                </v:shape>
                <v:shape id="Shape 108882" o:spid="_x0000_s1047" style="position:absolute;left:5225;top:30984;width:237;height:92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" path="m,l23724,r,9144l,9144,,e" fillcolor="#e42320" stroked="f" strokeweight="0">
                  <v:stroke endcap="round"/>
                  <v:path arrowok="t" textboxrect="0,0,23724,9144"/>
                </v:shape>
                <v:shape id="Shape 18520" o:spid="_x0000_s1048" style="position:absolute;left:5225;top:30984;width:237;height:18;visibility:visible;mso-wrap-style:square;v-text-anchor:top" coordsize="23724,1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" path="m,1804r23724,l23724,,,,,1804xe" filled="f">
                  <v:stroke endcap="round"/>
                  <v:path arrowok="t" textboxrect="0,0,23724,1804"/>
                </v:shape>
                <v:shape id="Shape 108883" o:spid="_x0000_s1049" style="position:absolute;left:5462;top:30967;width:238;height:91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" path="m,l23724,r,9144l,9144,,e" fillcolor="#e42320" stroked="f" strokeweight="0">
                  <v:stroke endcap="round"/>
                  <v:path arrowok="t" textboxrect="0,0,23724,9144"/>
                </v:shape>
                <v:shape id="Shape 18522" o:spid="_x0000_s1050" style="position:absolute;left:5462;top:30967;width:238;height:35;visibility:visible;mso-wrap-style:square;v-text-anchor:top" coordsize="23736,3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" path="m,3531r23736,l23736,,,,,3531xe" filled="f">
                  <v:stroke endcap="round"/>
                  <v:path arrowok="t" textboxrect="0,0,23736,3531"/>
                </v:shape>
                <v:shape id="Shape 108884" o:spid="_x0000_s1051" style="position:absolute;left:5700;top:30764;width:237;height:238;visibility:visible;mso-wrap-style:square;v-text-anchor:top" coordsize="23736,23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" path="m,l23736,r,23813l,23813,,e" fillcolor="#e42320">
                  <v:stroke endcap="round"/>
                  <v:path arrowok="t" textboxrect="0,0,23736,23813"/>
                </v:shape>
                <v:shape id="Shape 108885" o:spid="_x0000_s1052" style="position:absolute;left:5936;top:30087;width:238;height:915;visibility:visible;mso-wrap-style:square;v-text-anchor:top" coordsize="23736,91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" path="m,l23736,r,91466l,91466,,e" fillcolor="#e42320">
                  <v:stroke endcap="round"/>
                  <v:path arrowok="t" textboxrect="0,0,23736,91466"/>
                </v:shape>
                <v:shape id="Shape 108886" o:spid="_x0000_s1053" style="position:absolute;left:6174;top:29561;width:237;height:1441;visibility:visible;mso-wrap-style:square;v-text-anchor:top" coordsize="23724,144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" path="m,l23724,r,144107l,144107,,e" fillcolor="#e42320">
                  <v:stroke endcap="round"/>
                  <v:path arrowok="t" textboxrect="0,0,23724,144107"/>
                </v:shape>
                <v:shape id="Shape 108887" o:spid="_x0000_s1054" style="position:absolute;left:6411;top:29664;width:237;height:1338;visibility:visible;mso-wrap-style:square;v-text-anchor:top" coordsize="23736,133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" path="m,l23736,r,133820l,133820,,e" fillcolor="#e42320">
                  <v:stroke endcap="round"/>
                  <v:path arrowok="t" textboxrect="0,0,23736,133820"/>
                </v:shape>
                <v:shape id="Shape 108888" o:spid="_x0000_s1055" style="position:absolute;left:6648;top:30030;width:238;height:972;visibility:visible;mso-wrap-style:square;v-text-anchor:top" coordsize="23736,97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" path="m,l23736,r,97180l,97180,,e" fillcolor="#e42320">
                  <v:stroke endcap="round"/>
                  <v:path arrowok="t" textboxrect="0,0,23736,97180"/>
                </v:shape>
                <v:shape id="Shape 108889" o:spid="_x0000_s1056" style="position:absolute;left:6885;top:30304;width:237;height:698;visibility:visible;mso-wrap-style:square;v-text-anchor:top" coordsize="23724,69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" path="m,l23724,r,69774l,69774,,e" fillcolor="#e42320">
                  <v:stroke endcap="round"/>
                  <v:path arrowok="t" textboxrect="0,0,23724,69774"/>
                </v:shape>
                <v:shape id="Shape 108890" o:spid="_x0000_s1057" style="position:absolute;left:7122;top:30504;width:237;height:498;visibility:visible;mso-wrap-style:square;v-text-anchor:top" coordsize="23736,497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" path="m,l23736,r,49784l,49784,,e" fillcolor="#e42320">
                  <v:stroke endcap="round"/>
                  <v:path arrowok="t" textboxrect="0,0,23736,49784"/>
                </v:shape>
                <v:shape id="Shape 108891" o:spid="_x0000_s1058" style="position:absolute;left:7359;top:30820;width:238;height:182;visibility:visible;mso-wrap-style:square;v-text-anchor:top" coordsize="23736,181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" path="m,l23736,r,18174l,18174,,e" fillcolor="#e42320">
                  <v:stroke endcap="round"/>
                  <v:path arrowok="t" textboxrect="0,0,23736,18174"/>
                </v:shape>
                <v:shape id="Shape 108892" o:spid="_x0000_s1059" style="position:absolute;left:7596;top:30881;width:237;height:121;visibility:visible;mso-wrap-style:square;v-text-anchor:top" coordsize="23724,120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" path="m,l23724,r,12091l,12091,,e" fillcolor="#e42320" stroked="f" strokeweight="0">
                  <v:stroke endcap="round"/>
                  <v:path arrowok="t" textboxrect="0,0,23724,12091"/>
                </v:shape>
                <v:shape id="Shape 18532" o:spid="_x0000_s1060" style="position:absolute;left:7596;top:30881;width:237;height:121;visibility:visible;mso-wrap-style:square;v-text-anchor:top" coordsize="23724,120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" path="m,12091r23724,l23724,,,,,12091xe" filled="f">
                  <v:stroke endcap="round"/>
                  <v:path arrowok="t" textboxrect="0,0,23724,12091"/>
                </v:shape>
                <v:shape id="Shape 108893" o:spid="_x0000_s1061" style="position:absolute;left:7833;top:30899;width:237;height:103;visibility:visible;mso-wrap-style:square;v-text-anchor:top" coordsize="23724,102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" path="m,l23724,r,10299l,10299,,e" fillcolor="#e42320" stroked="f" strokeweight="0">
                  <v:stroke endcap="round"/>
                  <v:path arrowok="t" textboxrect="0,0,23724,10299"/>
                </v:shape>
                <v:shape id="Shape 18534" o:spid="_x0000_s1062" style="position:absolute;left:7833;top:30899;width:237;height:103;visibility:visible;mso-wrap-style:square;v-text-anchor:top" coordsize="23736,102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" path="m,10299r23736,l23736,,,,,10299xe" filled="f">
                  <v:stroke endcap="round"/>
                  <v:path arrowok="t" textboxrect="0,0,23736,10299"/>
                </v:shape>
                <v:shape id="Shape 108894" o:spid="_x0000_s1063" style="position:absolute;left:8070;top:30927;width:238;height:91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" path="m,l23724,r,9144l,9144,,e" fillcolor="#e42320" stroked="f" strokeweight="0">
                  <v:stroke endcap="round"/>
                  <v:path arrowok="t" textboxrect="0,0,23724,9144"/>
                </v:shape>
                <v:shape id="Shape 18536" o:spid="_x0000_s1064" style="position:absolute;left:8070;top:30927;width:238;height:75;visibility:visible;mso-wrap-style:square;v-text-anchor:top" coordsize="23736,7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" path="m,7506r23736,l23736,,,,,7506xe" filled="f">
                  <v:stroke endcap="round"/>
                  <v:path arrowok="t" textboxrect="0,0,23736,7506"/>
                </v:shape>
                <v:shape id="Shape 108895" o:spid="_x0000_s1065" style="position:absolute;left:8307;top:30984;width:237;height:92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" path="m,l23724,r,9144l,9144,,e" fillcolor="#e42320" stroked="f" strokeweight="0">
                  <v:stroke endcap="round"/>
                  <v:path arrowok="t" textboxrect="0,0,23724,9144"/>
                </v:shape>
                <v:shape id="Shape 18538" o:spid="_x0000_s1066" style="position:absolute;left:8307;top:30984;width:237;height:18;visibility:visible;mso-wrap-style:square;v-text-anchor:top" coordsize="23736,1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" path="m,1804r23736,l23736,,,,,1804xe" filled="f">
                  <v:stroke endcap="round"/>
                  <v:path arrowok="t" textboxrect="0,0,23736,1804"/>
                </v:shape>
                <v:shape id="Shape 108896" o:spid="_x0000_s1067" style="position:absolute;left:8544;top:30998;width:238;height:92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" path="m,l23724,r,9144l,9144,,e" fillcolor="#e42320" stroked="f" strokeweight="0">
                  <v:stroke endcap="round"/>
                  <v:path arrowok="t" textboxrect="0,0,23724,9144"/>
                </v:shape>
                <v:shape id="Shape 18540" o:spid="_x0000_s1068" style="position:absolute;left:8544;top:30998;width:238;height:4;visibility:visible;mso-wrap-style:square;v-text-anchor:top" coordsize="23724,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" path="m,381r23724,l23724,,,,,381xe" filled="f">
                  <v:stroke endcap="round"/>
                  <v:path arrowok="t" textboxrect="0,0,23724,381"/>
                </v:shape>
                <v:shape id="Shape 108897" o:spid="_x0000_s1069" style="position:absolute;left:8782;top:30995;width:237;height:92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" path="m,l23724,r,9144l,9144,,e" fillcolor="#e42320" stroked="f" strokeweight="0">
                  <v:stroke endcap="round"/>
                  <v:path arrowok="t" textboxrect="0,0,23724,9144"/>
                </v:shape>
                <v:shape id="Shape 18542" o:spid="_x0000_s1070" style="position:absolute;left:8782;top:30995;width:237;height:7;visibility:visible;mso-wrap-style:square;v-text-anchor:top" coordsize="23736,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" path="m,673r23736,l23736,,,,,673xe" filled="f">
                  <v:stroke endcap="round"/>
                  <v:path arrowok="t" textboxrect="0,0,23736,673"/>
                </v:shape>
                <v:shape id="Shape 108898" o:spid="_x0000_s1071" style="position:absolute;left:9018;top:30995;width:237;height:92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" path="m,l23724,r,9144l,9144,,e" fillcolor="#e42320" stroked="f" strokeweight="0">
                  <v:stroke endcap="round"/>
                  <v:path arrowok="t" textboxrect="0,0,23724,9144"/>
                </v:shape>
                <v:shape id="Shape 18544" o:spid="_x0000_s1072" style="position:absolute;left:9018;top:30995;width:237;height:7;visibility:visible;mso-wrap-style:square;v-text-anchor:top" coordsize="23736,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" path="m,673r23736,l23736,,,,,673xe" filled="f">
                  <v:stroke endcap="round"/>
                  <v:path arrowok="t" textboxrect="0,0,23736,673"/>
                </v:shape>
                <v:shape id="Shape 18545" o:spid="_x0000_s1073" style="position:absolute;left:9255;top:31002;width:238;height:0;visibility:visible;mso-wrap-style:square;v-text-anchor:top" coordsize="237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" path="m23724,l,,23724,xe" fillcolor="#e42320" stroked="f" strokeweight="0">
                  <v:stroke endcap="round"/>
                  <v:path arrowok="t" textboxrect="0,0,23724,0"/>
                </v:shape>
                <v:shape id="Shape 18546" o:spid="_x0000_s1074" style="position:absolute;left:9255;top:31002;width:238;height:0;visibility:visible;mso-wrap-style:square;v-text-anchor:top" coordsize="237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" path="m,l23724,,,xe" filled="f">
                  <v:stroke endcap="round"/>
                  <v:path arrowok="t" textboxrect="0,0,23724,0"/>
                </v:shape>
                <v:shape id="Shape 18547" o:spid="_x0000_s1075" style="position:absolute;left:9493;top:31002;width:237;height:0;visibility:visible;mso-wrap-style:square;v-text-anchor:top" coordsize="237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" path="m23724,l,,23724,xe" fillcolor="#e42320" stroked="f" strokeweight="0">
                  <v:stroke endcap="round"/>
                  <v:path arrowok="t" textboxrect="0,0,23724,0"/>
                </v:shape>
                <v:shape id="Shape 18548" o:spid="_x0000_s1076" style="position:absolute;left:9493;top:31002;width:237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" path="m,l23736,,,xe" filled="f">
                  <v:stroke endcap="round"/>
                  <v:path arrowok="t" textboxrect="0,0,23736,0"/>
                </v:shape>
                <v:shape id="Shape 18549" o:spid="_x0000_s1077" style="position:absolute;left:9729;top:31002;width:238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" path="m23736,l,,23736,xe" fillcolor="#e42320" stroked="f" strokeweight="0">
                  <v:stroke endcap="round"/>
                  <v:path arrowok="t" textboxrect="0,0,23736,0"/>
                </v:shape>
                <v:shape id="Shape 18550" o:spid="_x0000_s1078" style="position:absolute;left:9729;top:31002;width:238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" path="m,l23736,,,xe" filled="f">
                  <v:stroke endcap="round"/>
                  <v:path arrowok="t" textboxrect="0,0,23736,0"/>
                </v:shape>
                <v:shape id="Shape 18551" o:spid="_x0000_s1079" style="position:absolute;left:9967;top:31002;width:237;height:0;visibility:visible;mso-wrap-style:square;v-text-anchor:top" coordsize="2371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" path="m23711,l,,23711,xe" fillcolor="#e42320" stroked="f" strokeweight="0">
                  <v:stroke endcap="round"/>
                  <v:path arrowok="t" textboxrect="0,0,23711,0"/>
                </v:shape>
                <v:shape id="Shape 18552" o:spid="_x0000_s1080" style="position:absolute;left:9967;top:31002;width:237;height:0;visibility:visible;mso-wrap-style:square;v-text-anchor:top" coordsize="237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" path="m,l23724,,,xe" filled="f">
                  <v:stroke endcap="round"/>
                  <v:path arrowok="t" textboxrect="0,0,23724,0"/>
                </v:shape>
                <v:shape id="Shape 18553" o:spid="_x0000_s1081" style="position:absolute;left:10204;top:31002;width:237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" path="m23736,l,,23736,xe" fillcolor="#e42320" stroked="f" strokeweight="0">
                  <v:stroke endcap="round"/>
                  <v:path arrowok="t" textboxrect="0,0,23736,0"/>
                </v:shape>
                <v:shape id="Shape 18554" o:spid="_x0000_s1082" style="position:absolute;left:10204;top:31002;width:237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" path="m,l23736,,,xe" filled="f">
                  <v:stroke endcap="round"/>
                  <v:path arrowok="t" textboxrect="0,0,23736,0"/>
                </v:shape>
                <v:shape id="Shape 18555" o:spid="_x0000_s1083" style="position:absolute;left:10440;top:31002;width:238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" path="m23736,l,,23736,xe" fillcolor="#e42320" stroked="f" strokeweight="0">
                  <v:stroke endcap="round"/>
                  <v:path arrowok="t" textboxrect="0,0,23736,0"/>
                </v:shape>
                <v:shape id="Shape 18556" o:spid="_x0000_s1084" style="position:absolute;left:10440;top:31002;width:238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" path="m,l23736,,,xe" filled="f">
                  <v:stroke endcap="round"/>
                  <v:path arrowok="t" textboxrect="0,0,23736,0"/>
                </v:shape>
                <v:shape id="Shape 18557" o:spid="_x0000_s1085" style="position:absolute;left:10678;top:31002;width:237;height:0;visibility:visible;mso-wrap-style:square;v-text-anchor:top" coordsize="237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" path="m23724,l,,23724,xe" fillcolor="#e42320" stroked="f" strokeweight="0">
                  <v:stroke endcap="round"/>
                  <v:path arrowok="t" textboxrect="0,0,23724,0"/>
                </v:shape>
                <v:shape id="Shape 18558" o:spid="_x0000_s1086" style="position:absolute;left:10678;top:31002;width:237;height:0;visibility:visible;mso-wrap-style:square;v-text-anchor:top" coordsize="237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" path="m,l23724,,,xe" filled="f">
                  <v:stroke endcap="round"/>
                  <v:path arrowok="t" textboxrect="0,0,23724,0"/>
                </v:shape>
                <v:shape id="Shape 18559" o:spid="_x0000_s1087" style="position:absolute;left:10915;top:31002;width:237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" path="m23736,l,,23736,xe" fillcolor="#e42320" stroked="f" strokeweight="0">
                  <v:stroke endcap="round"/>
                  <v:path arrowok="t" textboxrect="0,0,23736,0"/>
                </v:shape>
                <v:shape id="Shape 18560" o:spid="_x0000_s1088" style="position:absolute;left:10915;top:31002;width:237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" path="m,l23736,,,xe" filled="f">
                  <v:stroke endcap="round"/>
                  <v:path arrowok="t" textboxrect="0,0,23736,0"/>
                </v:shape>
                <v:shape id="Shape 18561" o:spid="_x0000_s1089" style="position:absolute;left:11152;top:31002;width:238;height:0;visibility:visible;mso-wrap-style:square;v-text-anchor:top" coordsize="237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" path="m23724,l,,23724,xe" fillcolor="#e42320" stroked="f" strokeweight="0">
                  <v:stroke endcap="round"/>
                  <v:path arrowok="t" textboxrect="0,0,23724,0"/>
                </v:shape>
                <v:shape id="Shape 18562" o:spid="_x0000_s1090" style="position:absolute;left:11152;top:31002;width:238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" path="m,l23736,,,xe" filled="f">
                  <v:stroke endcap="round"/>
                  <v:path arrowok="t" textboxrect="0,0,23736,0"/>
                </v:shape>
                <v:shape id="Shape 18563" o:spid="_x0000_s1091" style="position:absolute;left:11389;top:31002;width:237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" path="m23736,l,,23736,xe" fillcolor="#e42320" stroked="f" strokeweight="0">
                  <v:stroke endcap="round"/>
                  <v:path arrowok="t" textboxrect="0,0,23736,0"/>
                </v:shape>
                <v:shape id="Shape 18564" o:spid="_x0000_s1092" style="position:absolute;left:11389;top:31002;width:237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" path="m,l23736,,,xe" filled="f">
                  <v:stroke endcap="round"/>
                  <v:path arrowok="t" textboxrect="0,0,23736,0"/>
                </v:shape>
                <v:shape id="Shape 18565" o:spid="_x0000_s1093" style="position:absolute;left:11626;top:31002;width:238;height:0;visibility:visible;mso-wrap-style:square;v-text-anchor:top" coordsize="237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" path="m23724,l,,23724,xe" fillcolor="#e42320" stroked="f" strokeweight="0">
                  <v:stroke endcap="round"/>
                  <v:path arrowok="t" textboxrect="0,0,23724,0"/>
                </v:shape>
                <v:shape id="Shape 18566" o:spid="_x0000_s1094" style="position:absolute;left:11626;top:31002;width:237;height:0;visibility:visible;mso-wrap-style:square;v-text-anchor:top" coordsize="237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" path="m,l23724,,,xe" filled="f">
                  <v:stroke endcap="round"/>
                  <v:path arrowok="t" textboxrect="0,0,23724,0"/>
                </v:shape>
                <v:shape id="Shape 18567" o:spid="_x0000_s1095" style="position:absolute;left:11863;top:31002;width:238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" path="m23736,l,,23736,xe" fillcolor="#e42320" stroked="f" strokeweight="0">
                  <v:stroke endcap="round"/>
                  <v:path arrowok="t" textboxrect="0,0,23736,0"/>
                </v:shape>
                <v:shape id="Shape 18568" o:spid="_x0000_s1096" style="position:absolute;left:11864;top:31002;width:237;height:0;visibility:visible;mso-wrap-style:square;v-text-anchor:top" coordsize="237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" path="m,l23736,,,xe" filled="f">
                  <v:stroke endcap="round"/>
                  <v:path arrowok="t" textboxrect="0,0,23736,0"/>
                </v:shape>
                <v:shape id="Shape 108899" o:spid="_x0000_s1097" style="position:absolute;left:12100;top:30995;width:237;height:92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" path="m,l23724,r,9144l,9144,,e" fillcolor="#e42320" stroked="f" strokeweight="0">
                  <v:stroke endcap="round"/>
                  <v:path arrowok="t" textboxrect="0,0,23724,9144"/>
                </v:shape>
                <v:shape id="Shape 18570" o:spid="_x0000_s1098" style="position:absolute;left:12100;top:30995;width:237;height:7;visibility:visible;mso-wrap-style:square;v-text-anchor:top" coordsize="23736,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" path="m,673r23736,l23736,,,,,673xe" filled="f">
                  <v:stroke endcap="round"/>
                  <v:path arrowok="t" textboxrect="0,0,23736,673"/>
                </v:shape>
                <v:shape id="Shape 108900" o:spid="_x0000_s1099" style="position:absolute;left:12337;top:30500;width:238;height:502;visibility:visible;mso-wrap-style:square;v-text-anchor:top" coordsize="23724,501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" path="m,l23724,r,50165l,50165,,e" fillcolor="#e42320">
                  <v:stroke endcap="round"/>
                  <v:path arrowok="t" textboxrect="0,0,23724,50165"/>
                </v:shape>
                <v:shape id="Shape 108901" o:spid="_x0000_s1100" style="position:absolute;left:12575;top:29692;width:237;height:1310;visibility:visible;mso-wrap-style:square;v-text-anchor:top" coordsize="23736,130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" path="m,l23736,r,130975l,130975,,e" fillcolor="#e42320">
                  <v:stroke endcap="round"/>
                  <v:path arrowok="t" textboxrect="0,0,23736,130975"/>
                </v:shape>
                <v:shape id="Shape 108902" o:spid="_x0000_s1101" style="position:absolute;left:12811;top:30198;width:238;height:804;visibility:visible;mso-wrap-style:square;v-text-anchor:top" coordsize="23736,80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" path="m,l23736,r,80429l,80429,,e" fillcolor="#e42320">
                  <v:stroke endcap="round"/>
                  <v:path arrowok="t" textboxrect="0,0,23736,80429"/>
                </v:shape>
                <v:shape id="Shape 108903" o:spid="_x0000_s1102" style="position:absolute;left:13048;top:30952;width:238;height:92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" path="m,l23724,r,9144l,9144,,e" fillcolor="#e42320" stroked="f" strokeweight="0">
                  <v:stroke endcap="round"/>
                  <v:path arrowok="t" textboxrect="0,0,23724,9144"/>
                </v:shape>
                <v:shape id="Shape 18575" o:spid="_x0000_s1103" style="position:absolute;left:13049;top:30952;width:237;height:50;visibility:visible;mso-wrap-style:square;v-text-anchor:top" coordsize="23724,49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" path="m,4966r23724,l23724,,,,,4966xe" filled="f">
                  <v:stroke endcap="round"/>
                  <v:path arrowok="t" textboxrect="0,0,23724,4966"/>
                </v:shape>
                <v:shape id="Shape 108904" o:spid="_x0000_s1104" style="position:absolute;left:13286;top:30803;width:237;height:199;visibility:visible;mso-wrap-style:square;v-text-anchor:top" coordsize="23736,199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" path="m,l23736,r,19901l,19901,,e" fillcolor="#e42320">
                  <v:stroke endcap="round"/>
                  <v:path arrowok="t" textboxrect="0,0,23736,19901"/>
                </v:shape>
                <v:shape id="Shape 108905" o:spid="_x0000_s1105" style="position:absolute;left:13522;top:30846;width:238;height:156;visibility:visible;mso-wrap-style:square;v-text-anchor:top" coordsize="23736,156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" path="m,l23736,r,15621l,15621,,e" fillcolor="#e42320">
                  <v:stroke endcap="round"/>
                  <v:path arrowok="t" textboxrect="0,0,23736,15621"/>
                </v:shape>
                <v:shape id="Shape 108906" o:spid="_x0000_s1106" style="position:absolute;left:13760;top:30895;width:237;height:107;visibility:visible;mso-wrap-style:square;v-text-anchor:top" coordsize="23724,10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" path="m,l23724,r,10681l,10681,,e" fillcolor="#e42320" stroked="f" strokeweight="0">
                  <v:stroke endcap="round"/>
                  <v:path arrowok="t" textboxrect="0,0,23724,10681"/>
                </v:shape>
                <v:shape id="Shape 18579" o:spid="_x0000_s1107" style="position:absolute;left:13760;top:30895;width:237;height:107;visibility:visible;mso-wrap-style:square;v-text-anchor:top" coordsize="23736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" path="m,10668r23736,l23736,,,,,10668xe" filled="f">
                  <v:stroke endcap="round"/>
                  <v:path arrowok="t" textboxrect="0,0,23736,10668"/>
                </v:shape>
                <v:shape id="Shape 108907" o:spid="_x0000_s1108" style="position:absolute;left:13997;top:30546;width:237;height:456;visibility:visible;mso-wrap-style:square;v-text-anchor:top" coordsize="23736,45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" path="m,l23736,r,45580l,45580,,e" fillcolor="#e42320">
                  <v:stroke endcap="round"/>
                  <v:path arrowok="t" textboxrect="0,0,23736,45580"/>
                </v:shape>
                <v:shape id="Shape 108908" o:spid="_x0000_s1109" style="position:absolute;left:14234;top:30005;width:237;height:997;visibility:visible;mso-wrap-style:square;v-text-anchor:top" coordsize="23736,9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" path="m,l23736,r,99657l,99657,,e" fillcolor="#e42320">
                  <v:stroke endcap="round"/>
                  <v:path arrowok="t" textboxrect="0,0,23736,99657"/>
                </v:shape>
                <v:shape id="Shape 108909" o:spid="_x0000_s1110" style="position:absolute;left:14471;top:29888;width:237;height:1114;visibility:visible;mso-wrap-style:square;v-text-anchor:top" coordsize="23736,1113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" path="m,l23736,r,111366l,111366,,e" fillcolor="#e42320">
                  <v:stroke endcap="round"/>
                  <v:path arrowok="t" textboxrect="0,0,23736,111366"/>
                </v:shape>
                <v:shape id="Shape 108910" o:spid="_x0000_s1111" style="position:absolute;left:14708;top:29945;width:237;height:1057;visibility:visible;mso-wrap-style:square;v-text-anchor:top" coordsize="23724,1056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" path="m,l23724,r,105664l,105664,,e" fillcolor="#e42320">
                  <v:stroke endcap="round"/>
                  <v:path arrowok="t" textboxrect="0,0,23724,105664"/>
                </v:shape>
                <v:shape id="Shape 108911" o:spid="_x0000_s1112" style="position:absolute;left:14945;top:29170;width:238;height:1832;visibility:visible;mso-wrap-style:square;v-text-anchor:top" coordsize="23736,183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" path="m,l23736,r,183235l,183235,,e" fillcolor="#e42320">
                  <v:stroke endcap="round"/>
                  <v:path arrowok="t" textboxrect="0,0,23736,183235"/>
                </v:shape>
                <v:shape id="Shape 108912" o:spid="_x0000_s1113" style="position:absolute;left:15182;top:27060;width:237;height:3942;visibility:visible;mso-wrap-style:square;v-text-anchor:top" coordsize="23736,394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" path="m,l23736,r,394246l,394246,,e" fillcolor="#e42320">
                  <v:stroke endcap="round"/>
                  <v:path arrowok="t" textboxrect="0,0,23736,394246"/>
                </v:shape>
                <v:shape id="Shape 108913" o:spid="_x0000_s1114" style="position:absolute;left:15419;top:28102;width:238;height:2900;visibility:visible;mso-wrap-style:square;v-text-anchor:top" coordsize="23724,2900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" path="m,l23724,r,290017l,290017,,e" fillcolor="#e42320">
                  <v:stroke endcap="round"/>
                  <v:path arrowok="t" textboxrect="0,0,23724,290017"/>
                </v:shape>
                <v:shape id="Shape 108914" o:spid="_x0000_s1115" style="position:absolute;left:15657;top:29145;width:237;height:1857;visibility:visible;mso-wrap-style:square;v-text-anchor:top" coordsize="23736,1857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" path="m,l23736,r,185712l,185712,,e" fillcolor="#e42320">
                  <v:stroke endcap="round"/>
                  <v:path arrowok="t" textboxrect="0,0,23736,185712"/>
                </v:shape>
                <v:shape id="Shape 108915" o:spid="_x0000_s1116" style="position:absolute;left:15893;top:29707;width:238;height:1295;visibility:visible;mso-wrap-style:square;v-text-anchor:top" coordsize="23736,129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" path="m,l23736,r,129540l,129540,,e" fillcolor="#e42320">
                  <v:stroke endcap="round"/>
                  <v:path arrowok="t" textboxrect="0,0,23736,129540"/>
                </v:shape>
                <v:shape id="Shape 108916" o:spid="_x0000_s1117" style="position:absolute;left:16131;top:29176;width:237;height:1826;visibility:visible;mso-wrap-style:square;v-text-anchor:top" coordsize="23724,1825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" path="m,l23724,r,182563l,182563,,e" fillcolor="#e42320">
                  <v:stroke endcap="round"/>
                  <v:path arrowok="t" textboxrect="0,0,23724,182563"/>
                </v:shape>
                <v:shape id="Shape 108917" o:spid="_x0000_s1118" style="position:absolute;left:16368;top:28959;width:237;height:2043;visibility:visible;mso-wrap-style:square;v-text-anchor:top" coordsize="23736,2042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" path="m,l23736,r,204254l,204254,,e" fillcolor="#e42320">
                  <v:stroke endcap="round"/>
                  <v:path arrowok="t" textboxrect="0,0,23736,204254"/>
                </v:shape>
                <v:shape id="Shape 108918" o:spid="_x0000_s1119" style="position:absolute;left:16604;top:28703;width:238;height:2299;visibility:visible;mso-wrap-style:square;v-text-anchor:top" coordsize="23736,2298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" path="m,l23736,r,229870l,229870,,e" fillcolor="#e42320">
                  <v:stroke endcap="round"/>
                  <v:path arrowok="t" textboxrect="0,0,23736,229870"/>
                </v:shape>
                <v:shape id="Shape 108919" o:spid="_x0000_s1120" style="position:absolute;left:16842;top:28888;width:237;height:2114;visibility:visible;mso-wrap-style:square;v-text-anchor:top" coordsize="23736,2114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" path="m,l23736,r,211404l,211404,,e" fillcolor="#e42320">
                  <v:stroke endcap="round"/>
                  <v:path arrowok="t" textboxrect="0,0,23736,211404"/>
                </v:shape>
                <v:shape id="Shape 108920" o:spid="_x0000_s1121" style="position:absolute;left:17079;top:26711;width:237;height:4291;visibility:visible;mso-wrap-style:square;v-text-anchor:top" coordsize="23724,429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" path="m,l23724,r,429095l,429095,,e" fillcolor="#e42320">
                  <v:stroke endcap="round"/>
                  <v:path arrowok="t" textboxrect="0,0,23724,429095"/>
                </v:shape>
                <v:shape id="Shape 108921" o:spid="_x0000_s1122" style="position:absolute;left:17315;top:23348;width:238;height:7654;visibility:visible;mso-wrap-style:square;v-text-anchor:top" coordsize="23736,7653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" path="m,l23736,r,765378l,765378,,e" fillcolor="#e42320">
                  <v:stroke endcap="round"/>
                  <v:path arrowok="t" textboxrect="0,0,23736,765378"/>
                </v:shape>
                <v:shape id="Shape 108922" o:spid="_x0000_s1123" style="position:absolute;left:17553;top:22505;width:237;height:8497;visibility:visible;mso-wrap-style:square;v-text-anchor:top" coordsize="23736,849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" path="m,l23736,r,849706l,849706,,e" fillcolor="#e42320">
                  <v:stroke endcap="round"/>
                  <v:path arrowok="t" textboxrect="0,0,23736,849706"/>
                </v:shape>
                <v:shape id="Shape 108923" o:spid="_x0000_s1124" style="position:absolute;left:17790;top:21683;width:237;height:9319;visibility:visible;mso-wrap-style:square;v-text-anchor:top" coordsize="23724,931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" path="m,l23724,r,931938l,931938,,e" fillcolor="#e42320">
                  <v:stroke endcap="round"/>
                  <v:path arrowok="t" textboxrect="0,0,23724,931938"/>
                </v:shape>
                <v:shape id="Shape 108924" o:spid="_x0000_s1125" style="position:absolute;left:18027;top:24149;width:237;height:6853;visibility:visible;mso-wrap-style:square;v-text-anchor:top" coordsize="23736,6853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" path="m,l23736,r,685317l,685317,,e" fillcolor="#e42320">
                  <v:stroke endcap="round"/>
                  <v:path arrowok="t" textboxrect="0,0,23736,685317"/>
                </v:shape>
                <v:shape id="Shape 108925" o:spid="_x0000_s1126" style="position:absolute;left:18264;top:22630;width:237;height:8372;visibility:visible;mso-wrap-style:square;v-text-anchor:top" coordsize="23736,837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" path="m,l23736,r,837247l,837247,,e" fillcolor="#e42320">
                  <v:stroke endcap="round"/>
                  <v:path arrowok="t" textboxrect="0,0,23736,837247"/>
                </v:shape>
                <v:shape id="Shape 108926" o:spid="_x0000_s1127" style="position:absolute;left:18501;top:20356;width:237;height:10646;visibility:visible;mso-wrap-style:square;v-text-anchor:top" coordsize="23724,1064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" path="m,l23724,r,1064641l,1064641,,e" fillcolor="#e42320">
                  <v:stroke endcap="round"/>
                  <v:path arrowok="t" textboxrect="0,0,23724,1064641"/>
                </v:shape>
                <v:shape id="Shape 108927" o:spid="_x0000_s1128" style="position:absolute;left:18738;top:17982;width:237;height:13020;visibility:visible;mso-wrap-style:square;v-text-anchor:top" coordsize="23736,13020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" path="m,l23736,r,1302017l,1302017,,e" fillcolor="#e42320">
                  <v:stroke endcap="round"/>
                  <v:path arrowok="t" textboxrect="0,0,23736,1302017"/>
                </v:shape>
                <v:shape id="Shape 108928" o:spid="_x0000_s1129" style="position:absolute;left:18975;top:15609;width:237;height:15393;visibility:visible;mso-wrap-style:square;v-text-anchor:top" coordsize="23736,15393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" path="m,l23736,r,1539316l,1539316,,e" fillcolor="#e42320">
                  <v:stroke endcap="round"/>
                  <v:path arrowok="t" textboxrect="0,0,23736,1539316"/>
                </v:shape>
                <v:shape id="Shape 108929" o:spid="_x0000_s1130" style="position:absolute;left:19212;top:11912;width:238;height:19090;visibility:visible;mso-wrap-style:square;v-text-anchor:top" coordsize="23724,1909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" path="m,l23724,r,1909001l,1909001,,e" fillcolor="#e42320">
                  <v:stroke endcap="round"/>
                  <v:path arrowok="t" textboxrect="0,0,23724,1909001"/>
                </v:shape>
                <v:shape id="Shape 108930" o:spid="_x0000_s1131" style="position:absolute;left:19450;top:7994;width:237;height:23008;visibility:visible;mso-wrap-style:square;v-text-anchor:top" coordsize="23736,23007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" path="m,l23736,r,2300783l,2300783,,e" fillcolor="#e42320">
                  <v:stroke endcap="round"/>
                  <v:path arrowok="t" textboxrect="0,0,23736,2300783"/>
                </v:shape>
                <v:shape id="Shape 108931" o:spid="_x0000_s1132" style="position:absolute;left:19686;top:6136;width:238;height:24866;visibility:visible;mso-wrap-style:square;v-text-anchor:top" coordsize="23736,24865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" path="m,l23736,r,2486558l,2486558,,e" fillcolor="#e42320">
                  <v:stroke endcap="round"/>
                  <v:path arrowok="t" textboxrect="0,0,23736,2486558"/>
                </v:shape>
                <v:shape id="Shape 108932" o:spid="_x0000_s1133" style="position:absolute;left:19923;top:1326;width:238;height:29676;visibility:visible;mso-wrap-style:square;v-text-anchor:top" coordsize="23736,2967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" path="m,l23736,r,2967622l,2967622,,e" fillcolor="#e42320">
                  <v:stroke endcap="round"/>
                  <v:path arrowok="t" textboxrect="0,0,23736,2967622"/>
                </v:shape>
                <v:shape id="Shape 108933" o:spid="_x0000_s1134" style="position:absolute;left:20161;top:4525;width:237;height:26477;visibility:visible;mso-wrap-style:square;v-text-anchor:top" coordsize="23724,2647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" path="m,l23724,r,2647721l,2647721,,e" fillcolor="#e42320">
                  <v:stroke endcap="round"/>
                  <v:path arrowok="t" textboxrect="0,0,23724,2647721"/>
                </v:shape>
                <v:shape id="Shape 108934" o:spid="_x0000_s1135" style="position:absolute;left:20397;top:8132;width:238;height:22870;visibility:visible;mso-wrap-style:square;v-text-anchor:top" coordsize="23736,22869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" path="m,l23736,r,2286965l,2286965,,e" fillcolor="#e42320">
                  <v:stroke endcap="round"/>
                  <v:path arrowok="t" textboxrect="0,0,23736,2286965"/>
                </v:shape>
                <v:shape id="Shape 108935" o:spid="_x0000_s1136" style="position:absolute;left:20635;top:14897;width:237;height:16105;visibility:visible;mso-wrap-style:square;v-text-anchor:top" coordsize="23736,1610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" path="m,l23736,r,1610499l,1610499,,e" fillcolor="#e42320">
                  <v:stroke endcap="round"/>
                  <v:path arrowok="t" textboxrect="0,0,23736,1610499"/>
                </v:shape>
                <v:shape id="Shape 108936" o:spid="_x0000_s1137" style="position:absolute;left:20872;top:20088;width:237;height:10914;visibility:visible;mso-wrap-style:square;v-text-anchor:top" coordsize="23724,1091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" path="m,l23724,r,1091375l,1091375,,e" fillcolor="#e42320">
                  <v:stroke endcap="round"/>
                  <v:path arrowok="t" textboxrect="0,0,23724,1091375"/>
                </v:shape>
                <v:shape id="Shape 108937" o:spid="_x0000_s1138" style="position:absolute;left:21109;top:23975;width:237;height:7027;visibility:visible;mso-wrap-style:square;v-text-anchor:top" coordsize="23736,7027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" path="m,l23736,r,702742l,702742,,e" fillcolor="#e42320">
                  <v:stroke endcap="round"/>
                  <v:path arrowok="t" textboxrect="0,0,23736,702742"/>
                </v:shape>
                <v:shape id="Shape 108938" o:spid="_x0000_s1139" style="position:absolute;left:21346;top:26565;width:237;height:4437;visibility:visible;mso-wrap-style:square;v-text-anchor:top" coordsize="23736,4437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" path="m,l23736,r,443738l,443738,,e" fillcolor="#e42320">
                  <v:stroke endcap="round"/>
                  <v:path arrowok="t" textboxrect="0,0,23736,443738"/>
                </v:shape>
                <v:shape id="Shape 108939" o:spid="_x0000_s1140" style="position:absolute;left:21583;top:29052;width:237;height:1950;visibility:visible;mso-wrap-style:square;v-text-anchor:top" coordsize="23724,1950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" path="m,l23724,r,195021l,195021,,e" fillcolor="#e42320">
                  <v:stroke endcap="round"/>
                  <v:path arrowok="t" textboxrect="0,0,23724,195021"/>
                </v:shape>
                <v:shape id="Shape 108940" o:spid="_x0000_s1141" style="position:absolute;left:21820;top:29141;width:237;height:1861;visibility:visible;mso-wrap-style:square;v-text-anchor:top" coordsize="23736,186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" path="m,l23736,r,186093l,186093,,e" fillcolor="#e42320">
                  <v:stroke endcap="round"/>
                  <v:path arrowok="t" textboxrect="0,0,23736,186093"/>
                </v:shape>
                <v:shape id="Shape 108941" o:spid="_x0000_s1142" style="position:absolute;left:22057;top:29152;width:237;height:1850;visibility:visible;mso-wrap-style:square;v-text-anchor:top" coordsize="23736,1850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" path="m,l23736,r,185039l,185039,,e" fillcolor="#e42320">
                  <v:stroke endcap="round"/>
                  <v:path arrowok="t" textboxrect="0,0,23736,185039"/>
                </v:shape>
                <v:shape id="Shape 108942" o:spid="_x0000_s1143" style="position:absolute;left:22294;top:28063;width:238;height:2939;visibility:visible;mso-wrap-style:square;v-text-anchor:top" coordsize="23724,293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" path="m,l23724,r,293929l,293929,,e" fillcolor="#e42320">
                  <v:stroke endcap="round"/>
                  <v:path arrowok="t" textboxrect="0,0,23724,293929"/>
                </v:shape>
                <v:shape id="Shape 108943" o:spid="_x0000_s1144" style="position:absolute;left:22531;top:26077;width:237;height:4925;visibility:visible;mso-wrap-style:square;v-text-anchor:top" coordsize="23736,4924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" path="m,l23736,r,492481l,492481,,e" fillcolor="#e42320">
                  <v:stroke endcap="round"/>
                  <v:path arrowok="t" textboxrect="0,0,23736,492481"/>
                </v:shape>
                <v:shape id="Shape 108944" o:spid="_x0000_s1145" style="position:absolute;left:22768;top:24380;width:238;height:6622;visibility:visible;mso-wrap-style:square;v-text-anchor:top" coordsize="23736,662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" path="m,l23736,r,662203l,662203,,e" fillcolor="#e42320">
                  <v:stroke endcap="round"/>
                  <v:path arrowok="t" textboxrect="0,0,23736,662203"/>
                </v:shape>
                <v:shape id="Shape 108945" o:spid="_x0000_s1146" style="position:absolute;left:23005;top:22957;width:238;height:8045;visibility:visible;mso-wrap-style:square;v-text-anchor:top" coordsize="23736,8045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" path="m,l23736,r,804507l,804507,,e" fillcolor="#e42320">
                  <v:stroke endcap="round"/>
                  <v:path arrowok="t" textboxrect="0,0,23736,804507"/>
                </v:shape>
                <v:shape id="Shape 108946" o:spid="_x0000_s1147" style="position:absolute;left:23242;top:20434;width:237;height:10568;visibility:visible;mso-wrap-style:square;v-text-anchor:top" coordsize="23736,10568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" path="m,l23736,r,1056818l,1056818,,e" fillcolor="#e42320">
                  <v:stroke endcap="round"/>
                  <v:path arrowok="t" textboxrect="0,0,23736,1056818"/>
                </v:shape>
                <v:shape id="Shape 108947" o:spid="_x0000_s1148" style="position:absolute;left:23479;top:19928;width:238;height:11074;visibility:visible;mso-wrap-style:square;v-text-anchor:top" coordsize="23736,11073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" path="m,l23736,r,1107363l,1107363,,e" fillcolor="#e42320">
                  <v:stroke endcap="round"/>
                  <v:path arrowok="t" textboxrect="0,0,23736,1107363"/>
                </v:shape>
                <v:shape id="Shape 108948" o:spid="_x0000_s1149" style="position:absolute;left:23717;top:18854;width:237;height:12148;visibility:visible;mso-wrap-style:square;v-text-anchor:top" coordsize="23736,1214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" path="m,l23736,r,1214819l,1214819,,e" fillcolor="#e42320">
                  <v:stroke endcap="round"/>
                  <v:path arrowok="t" textboxrect="0,0,23736,1214819"/>
                </v:shape>
                <v:shape id="Shape 108949" o:spid="_x0000_s1150" style="position:absolute;left:23954;top:21312;width:237;height:9690;visibility:visible;mso-wrap-style:square;v-text-anchor:top" coordsize="23724,968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" path="m,l23724,r,968959l,968959,,e" fillcolor="#e42320">
                  <v:stroke endcap="round"/>
                  <v:path arrowok="t" textboxrect="0,0,23724,968959"/>
                </v:shape>
                <v:shape id="Shape 108950" o:spid="_x0000_s1151" style="position:absolute;left:24190;top:21199;width:238;height:9803;visibility:visible;mso-wrap-style:square;v-text-anchor:top" coordsize="23736,9803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" path="m,l23736,r,980301l,980301,,e" fillcolor="#e42320">
                  <v:stroke endcap="round"/>
                  <v:path arrowok="t" textboxrect="0,0,23736,980301"/>
                </v:shape>
                <v:shape id="Shape 108951" o:spid="_x0000_s1152" style="position:absolute;left:24428;top:23209;width:237;height:7793;visibility:visible;mso-wrap-style:square;v-text-anchor:top" coordsize="23736,7792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" path="m,l23736,r,779272l,779272,,e" fillcolor="#e42320">
                  <v:stroke endcap="round"/>
                  <v:path arrowok="t" textboxrect="0,0,23736,779272"/>
                </v:shape>
                <v:shape id="Shape 108952" o:spid="_x0000_s1153" style="position:absolute;left:24665;top:25458;width:237;height:5544;visibility:visible;mso-wrap-style:square;v-text-anchor:top" coordsize="23724,554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" path="m,l23724,r,554355l,554355,,e" fillcolor="#e42320">
                  <v:stroke endcap="round"/>
                  <v:path arrowok="t" textboxrect="0,0,23724,554355"/>
                </v:shape>
                <v:shape id="Shape 108953" o:spid="_x0000_s1154" style="position:absolute;left:24902;top:26903;width:237;height:4099;visibility:visible;mso-wrap-style:square;v-text-anchor:top" coordsize="23736,409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" path="m,l23736,r,409943l,409943,,e" fillcolor="#e42320">
                  <v:stroke endcap="round"/>
                  <v:path arrowok="t" textboxrect="0,0,23736,409943"/>
                </v:shape>
                <v:shape id="Shape 108954" o:spid="_x0000_s1155" style="position:absolute;left:25139;top:27835;width:237;height:3167;visibility:visible;mso-wrap-style:square;v-text-anchor:top" coordsize="23736,3166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" path="m,l23736,r,316687l,316687,,e" fillcolor="#e42320">
                  <v:stroke endcap="round"/>
                  <v:path arrowok="t" textboxrect="0,0,23736,316687"/>
                </v:shape>
                <v:shape id="Shape 108955" o:spid="_x0000_s1156" style="position:absolute;left:25376;top:29518;width:238;height:1484;visibility:visible;mso-wrap-style:square;v-text-anchor:top" coordsize="23736,148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" path="m,l23736,r,148399l,148399,,e" fillcolor="#e42320">
                  <v:stroke endcap="round"/>
                  <v:path arrowok="t" textboxrect="0,0,23736,148399"/>
                </v:shape>
                <v:shape id="Shape 108956" o:spid="_x0000_s1157" style="position:absolute;left:25613;top:29991;width:237;height:1011;visibility:visible;mso-wrap-style:square;v-text-anchor:top" coordsize="23736,101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" path="m,l23736,r,101079l,101079,,e" fillcolor="#e42320">
                  <v:stroke endcap="round"/>
                  <v:path arrowok="t" textboxrect="0,0,23736,101079"/>
                </v:shape>
                <v:shape id="Shape 108957" o:spid="_x0000_s1158" style="position:absolute;left:25850;top:30454;width:237;height:548;visibility:visible;mso-wrap-style:square;v-text-anchor:top" coordsize="23736,54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" path="m,l23736,r,54826l,54826,,e" fillcolor="#e42320">
                  <v:stroke endcap="round"/>
                  <v:path arrowok="t" textboxrect="0,0,23736,54826"/>
                </v:shape>
                <v:shape id="Shape 108958" o:spid="_x0000_s1159" style="position:absolute;left:26087;top:30916;width:238;height:92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" path="m,l23724,r,9144l,9144,,e" fillcolor="#e42320" stroked="f" strokeweight="0">
                  <v:stroke endcap="round"/>
                  <v:path arrowok="t" textboxrect="0,0,23724,9144"/>
                </v:shape>
                <v:shape id="Shape 18632" o:spid="_x0000_s1160" style="position:absolute;left:26087;top:30916;width:238;height:86;visibility:visible;mso-wrap-style:square;v-text-anchor:top" coordsize="23736,8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" path="m,8560r23736,l23736,,,,,8560xe" filled="f">
                  <v:stroke endcap="round"/>
                  <v:path arrowok="t" textboxrect="0,0,23736,8560"/>
                </v:shape>
                <v:shape id="Shape 108959" o:spid="_x0000_s1161" style="position:absolute;left:26324;top:30920;width:237;height:92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" path="m,l23724,r,9144l,9144,,e" fillcolor="#e42320" stroked="f" strokeweight="0">
                  <v:stroke endcap="round"/>
                  <v:path arrowok="t" textboxrect="0,0,23724,9144"/>
                </v:shape>
                <v:shape id="Shape 18634" o:spid="_x0000_s1162" style="position:absolute;left:26324;top:30920;width:237;height:82;visibility:visible;mso-wrap-style:square;v-text-anchor:top" coordsize="23736,8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" path="m,8192r23736,l23736,,,,,8192xe" filled="f">
                  <v:stroke endcap="round"/>
                  <v:path arrowok="t" textboxrect="0,0,23736,8192"/>
                </v:shape>
                <v:shape id="Shape 108960" o:spid="_x0000_s1163" style="position:absolute;left:26561;top:30984;width:237;height:92;visibility:visible;mso-wrap-style:square;v-text-anchor:top" coordsize="237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" path="m,l23724,r,9144l,9144,,e" fillcolor="#e42320" stroked="f" strokeweight="0">
                  <v:stroke endcap="round"/>
                  <v:path arrowok="t" textboxrect="0,0,23724,9144"/>
                </v:shape>
                <v:shape id="Shape 18636" o:spid="_x0000_s1164" style="position:absolute;left:26561;top:30984;width:238;height:18;visibility:visible;mso-wrap-style:square;v-text-anchor:top" coordsize="23736,1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" path="m,1804r23736,l23736,,,,,1804xe" filled="f">
                  <v:stroke endcap="round"/>
                  <v:path arrowok="t" textboxrect="0,0,23736,1804"/>
                </v:shape>
                <v:shape id="Shape 18637" o:spid="_x0000_s1165" style="position:absolute;left:9493;top:138;width:0;height:32051;visibility:visible;mso-wrap-style:square;v-text-anchor:top" coordsize="0,3205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" path="m,3205074l,e" filled="f" strokeweight="2pt">
                  <v:stroke endcap="round"/>
                  <v:path arrowok="t" textboxrect="0,0,0,3205074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8159" o:spid="_x0000_s1166" type="#_x0000_t75" style="position:absolute;left:30825;width:26945;height:327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">
                  <v:imagedata r:id="rId5" o:title=""/>
                </v:shape>
                <v:rect id="Rectangle 18797" o:spid="_x0000_s1167" style="position:absolute;left:10179;top:179;width:3498;height:1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" filled="f" stroked="f">
                  <v:textbox inset="0,0,0,0">
                    <w:txbxContent>
                      <w:p w:rsidR="007A0245" w:rsidRDefault="007A0245" w:rsidP="007A0245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b/>
                            <w:sz w:val="17"/>
                          </w:rPr>
                          <w:t>0.003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7A0245" w:rsidRDefault="007A0245" w:rsidP="007A0245">
      <w:pPr>
        <w:tabs>
          <w:tab w:val="center" w:pos="1050"/>
          <w:tab w:val="center" w:pos="1797"/>
          <w:tab w:val="center" w:pos="2544"/>
          <w:tab w:val="center" w:pos="3291"/>
          <w:tab w:val="center" w:pos="4037"/>
          <w:tab w:val="center" w:pos="5860"/>
          <w:tab w:val="center" w:pos="6561"/>
          <w:tab w:val="center" w:pos="7262"/>
          <w:tab w:val="center" w:pos="7963"/>
          <w:tab w:val="center" w:pos="8664"/>
        </w:tabs>
        <w:spacing w:after="181" w:line="259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sz w:val="14"/>
        </w:rPr>
        <w:t>0.002</w:t>
      </w:r>
      <w:r>
        <w:rPr>
          <w:sz w:val="14"/>
        </w:rPr>
        <w:tab/>
        <w:t>0.004</w:t>
      </w:r>
      <w:r>
        <w:rPr>
          <w:sz w:val="14"/>
        </w:rPr>
        <w:tab/>
        <w:t>0.006</w:t>
      </w:r>
      <w:r>
        <w:rPr>
          <w:sz w:val="14"/>
        </w:rPr>
        <w:tab/>
        <w:t>0.008</w:t>
      </w:r>
      <w:r>
        <w:rPr>
          <w:sz w:val="14"/>
        </w:rPr>
        <w:tab/>
        <w:t>0.010</w:t>
      </w:r>
      <w:r>
        <w:rPr>
          <w:sz w:val="14"/>
        </w:rPr>
        <w:tab/>
        <w:t>0.1</w:t>
      </w:r>
      <w:r>
        <w:rPr>
          <w:sz w:val="14"/>
        </w:rPr>
        <w:tab/>
        <w:t>0.2</w:t>
      </w:r>
      <w:r>
        <w:rPr>
          <w:sz w:val="14"/>
        </w:rPr>
        <w:tab/>
        <w:t>0.3</w:t>
      </w:r>
      <w:r>
        <w:rPr>
          <w:sz w:val="14"/>
        </w:rPr>
        <w:tab/>
        <w:t>0.4</w:t>
      </w:r>
      <w:r>
        <w:rPr>
          <w:sz w:val="14"/>
        </w:rPr>
        <w:tab/>
        <w:t>0.5</w:t>
      </w:r>
    </w:p>
    <w:p w:rsidR="007A0245" w:rsidRDefault="007A0245" w:rsidP="007A0245">
      <w:pPr>
        <w:tabs>
          <w:tab w:val="center" w:pos="2432"/>
          <w:tab w:val="center" w:pos="7297"/>
        </w:tabs>
        <w:spacing w:after="18" w:line="259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sz w:val="14"/>
        </w:rPr>
        <w:t xml:space="preserve">Pairwise </w:t>
      </w:r>
      <w:proofErr w:type="spellStart"/>
      <w:r>
        <w:rPr>
          <w:sz w:val="14"/>
        </w:rPr>
        <w:t>euclidean</w:t>
      </w:r>
      <w:proofErr w:type="spellEnd"/>
      <w:r>
        <w:rPr>
          <w:sz w:val="14"/>
        </w:rPr>
        <w:t xml:space="preserve"> distance</w:t>
      </w:r>
      <w:r>
        <w:rPr>
          <w:sz w:val="14"/>
        </w:rPr>
        <w:tab/>
        <w:t xml:space="preserve">Pairwise </w:t>
      </w:r>
      <w:proofErr w:type="spellStart"/>
      <w:r>
        <w:rPr>
          <w:sz w:val="14"/>
        </w:rPr>
        <w:t>euclidean</w:t>
      </w:r>
      <w:proofErr w:type="spellEnd"/>
      <w:r>
        <w:rPr>
          <w:sz w:val="14"/>
        </w:rPr>
        <w:t xml:space="preserve"> distance</w:t>
      </w:r>
    </w:p>
    <w:p w:rsidR="007A0245" w:rsidRDefault="007A0245" w:rsidP="007A0245">
      <w:pPr>
        <w:spacing w:after="0" w:line="259" w:lineRule="auto"/>
        <w:ind w:left="0" w:right="0" w:firstLine="0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7A0245" w:rsidRDefault="007A0245" w:rsidP="007A0245">
      <w:pPr>
        <w:rPr>
          <w:b/>
        </w:rPr>
      </w:pPr>
    </w:p>
    <w:p w:rsidR="007A0245" w:rsidRDefault="007A0245" w:rsidP="007A0245">
      <w:pPr>
        <w:rPr>
          <w:b/>
        </w:rPr>
      </w:pPr>
    </w:p>
    <w:p w:rsidR="0076348F" w:rsidRDefault="007A0245" w:rsidP="007A0245">
      <w:r>
        <w:rPr>
          <w:b/>
        </w:rPr>
        <w:t>S</w:t>
      </w:r>
      <w:r w:rsidR="00D321CD">
        <w:rPr>
          <w:b/>
        </w:rPr>
        <w:t>6</w:t>
      </w:r>
      <w:bookmarkStart w:id="0" w:name="_GoBack"/>
      <w:bookmarkEnd w:id="0"/>
      <w:r w:rsidR="00EB1C0C">
        <w:rPr>
          <w:b/>
        </w:rPr>
        <w:t xml:space="preserve"> Fig</w:t>
      </w:r>
      <w:r>
        <w:rPr>
          <w:b/>
        </w:rPr>
        <w:t xml:space="preserve"> Distribution of pairwise Euclidean genetic distances in </w:t>
      </w:r>
      <w:proofErr w:type="spellStart"/>
      <w:r>
        <w:rPr>
          <w:b/>
        </w:rPr>
        <w:t>enset</w:t>
      </w:r>
      <w:proofErr w:type="spellEnd"/>
      <w:r>
        <w:rPr>
          <w:b/>
        </w:rPr>
        <w:t>, between diploid (A) and triploid (B) individuals.</w:t>
      </w:r>
      <w:r>
        <w:t xml:space="preserve"> The dotted vertical line represents the distance threshold used to group samples into clonal lineages for each ploidy level, as the primary peaks correspond to pairs of samples with a very similar multi-locus genotype.</w:t>
      </w:r>
    </w:p>
    <w:sectPr w:rsidR="0076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245"/>
    <w:rsid w:val="0076348F"/>
    <w:rsid w:val="007A0245"/>
    <w:rsid w:val="00D321CD"/>
    <w:rsid w:val="00EB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74A93F-0BC1-498D-A0CD-F01763C5E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245"/>
    <w:pPr>
      <w:spacing w:after="3" w:line="275" w:lineRule="auto"/>
      <w:ind w:left="155" w:right="55" w:hanging="7"/>
      <w:jc w:val="both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Yann</cp:lastModifiedBy>
  <cp:revision>3</cp:revision>
  <dcterms:created xsi:type="dcterms:W3CDTF">2026-07-07T05:53:00Z</dcterms:created>
  <dcterms:modified xsi:type="dcterms:W3CDTF">2026-07-08T11:41:00Z</dcterms:modified>
</cp:coreProperties>
</file>